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621E" w:rsidRPr="00431BB0" w:rsidDel="0020538D" w:rsidRDefault="002E7926" w:rsidP="0063621E">
      <w:pPr>
        <w:jc w:val="center"/>
        <w:rPr>
          <w:del w:id="0" w:author="Laptop Adm" w:date="2015-04-15T22:08:00Z"/>
          <w:b/>
          <w:sz w:val="36"/>
          <w:szCs w:val="20"/>
        </w:rPr>
      </w:pPr>
      <w:bookmarkStart w:id="1" w:name="_GoBack"/>
      <w:del w:id="2" w:author="Laptop Adm" w:date="2015-04-15T22:18:00Z">
        <w:r w:rsidRPr="00431BB0" w:rsidDel="00CF5391">
          <w:rPr>
            <w:b/>
            <w:sz w:val="36"/>
            <w:szCs w:val="20"/>
          </w:rPr>
          <w:delText>SUPPORTING</w:delText>
        </w:r>
        <w:r w:rsidR="0063621E" w:rsidRPr="00431BB0" w:rsidDel="00CF5391">
          <w:rPr>
            <w:b/>
            <w:sz w:val="36"/>
            <w:szCs w:val="20"/>
          </w:rPr>
          <w:delText xml:space="preserve"> </w:delText>
        </w:r>
        <w:r w:rsidR="001A51C8" w:rsidRPr="00431BB0" w:rsidDel="00CF5391">
          <w:rPr>
            <w:b/>
            <w:sz w:val="36"/>
            <w:szCs w:val="20"/>
          </w:rPr>
          <w:delText>INFORMATION</w:delText>
        </w:r>
      </w:del>
    </w:p>
    <w:p w:rsidR="0063621E" w:rsidRPr="00431BB0" w:rsidDel="0020538D" w:rsidRDefault="0063621E" w:rsidP="004F6723">
      <w:pPr>
        <w:rPr>
          <w:del w:id="3" w:author="Laptop Adm" w:date="2015-04-15T22:08:00Z"/>
          <w:b/>
          <w:sz w:val="20"/>
          <w:szCs w:val="20"/>
        </w:rPr>
      </w:pPr>
    </w:p>
    <w:p w:rsidR="004F6723" w:rsidRPr="00431BB0" w:rsidDel="00D05F6B" w:rsidRDefault="009763EA" w:rsidP="00517412">
      <w:pPr>
        <w:spacing w:before="360" w:after="120"/>
        <w:rPr>
          <w:del w:id="4" w:author="Laptop Adm" w:date="2015-04-15T22:02:00Z"/>
          <w:b/>
          <w:sz w:val="36"/>
          <w:szCs w:val="20"/>
        </w:rPr>
      </w:pPr>
      <w:del w:id="5" w:author="Laptop Adm" w:date="2015-04-15T22:08:00Z">
        <w:r w:rsidRPr="00431BB0" w:rsidDel="0020538D">
          <w:rPr>
            <w:b/>
            <w:sz w:val="36"/>
            <w:szCs w:val="20"/>
          </w:rPr>
          <w:delText>Supporting</w:delText>
        </w:r>
        <w:r w:rsidR="004F6723" w:rsidRPr="00431BB0" w:rsidDel="0020538D">
          <w:rPr>
            <w:b/>
            <w:sz w:val="36"/>
            <w:szCs w:val="20"/>
          </w:rPr>
          <w:delText xml:space="preserve"> </w:delText>
        </w:r>
        <w:r w:rsidRPr="00431BB0" w:rsidDel="0020538D">
          <w:rPr>
            <w:b/>
            <w:sz w:val="36"/>
            <w:szCs w:val="20"/>
          </w:rPr>
          <w:delText>Material and Methods</w:delText>
        </w:r>
      </w:del>
    </w:p>
    <w:p w:rsidR="004F6723" w:rsidRPr="00431BB0" w:rsidDel="00CF5391" w:rsidRDefault="004F6723" w:rsidP="0020538D">
      <w:pPr>
        <w:jc w:val="center"/>
        <w:rPr>
          <w:del w:id="6" w:author="Laptop Adm" w:date="2015-04-15T22:18:00Z"/>
          <w:b/>
          <w:sz w:val="20"/>
          <w:szCs w:val="20"/>
        </w:rPr>
        <w:pPrChange w:id="7" w:author="Laptop Adm" w:date="2015-04-15T22:08:00Z">
          <w:pPr/>
        </w:pPrChange>
      </w:pPr>
    </w:p>
    <w:p w:rsidR="004F6723" w:rsidRPr="00431BB0" w:rsidDel="00431BB0" w:rsidRDefault="004F6723" w:rsidP="004F6723">
      <w:pPr>
        <w:spacing w:after="120" w:line="480" w:lineRule="auto"/>
        <w:jc w:val="both"/>
        <w:rPr>
          <w:del w:id="8" w:author="guimera" w:date="2015-04-08T08:09:00Z"/>
          <w:rFonts w:eastAsia="Calibri"/>
          <w:b/>
          <w:sz w:val="20"/>
          <w:szCs w:val="20"/>
          <w:lang w:eastAsia="en-US"/>
        </w:rPr>
      </w:pPr>
      <w:del w:id="9" w:author="guimera" w:date="2015-04-08T08:09:00Z">
        <w:r w:rsidRPr="00431BB0" w:rsidDel="00431BB0">
          <w:rPr>
            <w:rFonts w:eastAsia="Calibri"/>
            <w:b/>
            <w:sz w:val="20"/>
            <w:szCs w:val="20"/>
            <w:lang w:eastAsia="en-US"/>
          </w:rPr>
          <w:delText>Y2H screening and 2-protein interaction assays</w:delText>
        </w:r>
      </w:del>
    </w:p>
    <w:p w:rsidR="004F6723" w:rsidRPr="00431BB0" w:rsidDel="00431BB0" w:rsidRDefault="004F6723" w:rsidP="004F6723">
      <w:pPr>
        <w:spacing w:after="120" w:line="480" w:lineRule="auto"/>
        <w:jc w:val="both"/>
        <w:rPr>
          <w:del w:id="10" w:author="guimera" w:date="2015-04-08T08:09:00Z"/>
          <w:sz w:val="20"/>
          <w:szCs w:val="20"/>
        </w:rPr>
      </w:pPr>
      <w:del w:id="11" w:author="guimera" w:date="2015-04-08T08:09:00Z">
        <w:r w:rsidRPr="00431BB0" w:rsidDel="00431BB0">
          <w:rPr>
            <w:rFonts w:eastAsia="Calibri"/>
            <w:sz w:val="20"/>
            <w:szCs w:val="20"/>
          </w:rPr>
          <w:delText xml:space="preserve">The Y2H screen, yeast strains, vectors, growth media, and standard methods for manipulating yeast cells were performed according to the manufacturer’s recommendations (Matchmaker GAL4, Clontech) with the following steps: for large-scale screening, the </w:delText>
        </w:r>
        <w:r w:rsidRPr="00431BB0" w:rsidDel="00431BB0">
          <w:rPr>
            <w:rFonts w:eastAsia="Calibri"/>
            <w:i/>
            <w:sz w:val="20"/>
            <w:szCs w:val="20"/>
          </w:rPr>
          <w:delText>Mgn</w:delText>
        </w:r>
        <w:r w:rsidRPr="00431BB0" w:rsidDel="00431BB0">
          <w:rPr>
            <w:rFonts w:eastAsia="Calibri"/>
            <w:sz w:val="20"/>
            <w:szCs w:val="20"/>
          </w:rPr>
          <w:delText xml:space="preserve"> coding sequence (GenBank accession no. DQ294234) was subcloned into </w:delText>
        </w:r>
        <w:r w:rsidRPr="00431BB0" w:rsidDel="00431BB0">
          <w:rPr>
            <w:sz w:val="20"/>
            <w:szCs w:val="20"/>
          </w:rPr>
          <w:delText xml:space="preserve">a </w:delText>
        </w:r>
        <w:r w:rsidRPr="00431BB0" w:rsidDel="00431BB0">
          <w:rPr>
            <w:rFonts w:eastAsia="Calibri"/>
            <w:sz w:val="20"/>
            <w:szCs w:val="20"/>
          </w:rPr>
          <w:delText xml:space="preserve">pGBKT7 plasmid </w:delText>
        </w:r>
        <w:r w:rsidRPr="00431BB0" w:rsidDel="00431BB0">
          <w:rPr>
            <w:sz w:val="20"/>
            <w:szCs w:val="20"/>
          </w:rPr>
          <w:delText xml:space="preserve">(tryptophan, </w:delText>
        </w:r>
        <w:r w:rsidRPr="00431BB0" w:rsidDel="00431BB0">
          <w:rPr>
            <w:rFonts w:eastAsia="Calibri"/>
            <w:sz w:val="20"/>
            <w:szCs w:val="20"/>
          </w:rPr>
          <w:delText>Trp</w:delText>
        </w:r>
        <w:r w:rsidRPr="00431BB0" w:rsidDel="00431BB0">
          <w:rPr>
            <w:rFonts w:eastAsia="Calibri"/>
            <w:sz w:val="20"/>
            <w:szCs w:val="20"/>
            <w:vertAlign w:val="superscript"/>
          </w:rPr>
          <w:delText>+</w:delText>
        </w:r>
        <w:r w:rsidRPr="00431BB0" w:rsidDel="00431BB0">
          <w:rPr>
            <w:rFonts w:eastAsia="Calibri"/>
            <w:sz w:val="20"/>
            <w:szCs w:val="20"/>
          </w:rPr>
          <w:delText xml:space="preserve">) to express to a transcription factor-binding domain (BD) of the GAL4-DNA vector (bait placed at the C-terminus). A </w:delText>
        </w:r>
        <w:r w:rsidRPr="00431BB0" w:rsidDel="00431BB0">
          <w:rPr>
            <w:bCs/>
            <w:sz w:val="20"/>
            <w:szCs w:val="20"/>
          </w:rPr>
          <w:delText>ds-</w:delText>
        </w:r>
        <w:r w:rsidRPr="00431BB0" w:rsidDel="00431BB0">
          <w:rPr>
            <w:rFonts w:eastAsia="Calibri"/>
            <w:sz w:val="20"/>
            <w:szCs w:val="20"/>
          </w:rPr>
          <w:delText>cDNA library was directionally subcloned into the C-terminus of the pGADT7 activator domain (AD) vector (leucine, Leu</w:delText>
        </w:r>
        <w:r w:rsidRPr="00431BB0" w:rsidDel="00431BB0">
          <w:rPr>
            <w:rFonts w:eastAsia="Calibri"/>
            <w:sz w:val="20"/>
            <w:szCs w:val="20"/>
            <w:vertAlign w:val="superscript"/>
          </w:rPr>
          <w:delText>+</w:delText>
        </w:r>
        <w:r w:rsidRPr="00431BB0" w:rsidDel="00431BB0">
          <w:rPr>
            <w:rFonts w:eastAsia="Calibri"/>
            <w:sz w:val="20"/>
            <w:szCs w:val="20"/>
          </w:rPr>
          <w:delText xml:space="preserve">) using mRNA from E9–E10.5 mouse embryos (Matchmaker library construction kit, Clontech). The 2 </w:delText>
        </w:r>
        <w:r w:rsidRPr="00431BB0" w:rsidDel="00431BB0">
          <w:rPr>
            <w:rFonts w:eastAsia="Calibri"/>
            <w:i/>
            <w:sz w:val="20"/>
            <w:szCs w:val="20"/>
          </w:rPr>
          <w:delText>Saccharomyces cerevisiae</w:delText>
        </w:r>
        <w:r w:rsidRPr="00431BB0" w:rsidDel="00431BB0">
          <w:rPr>
            <w:rFonts w:eastAsia="Calibri"/>
            <w:sz w:val="20"/>
            <w:szCs w:val="20"/>
          </w:rPr>
          <w:delText xml:space="preserve"> yeast strains used in the screen</w:delText>
        </w:r>
        <w:r w:rsidRPr="00431BB0" w:rsidDel="00431BB0">
          <w:rPr>
            <w:sz w:val="20"/>
            <w:szCs w:val="20"/>
          </w:rPr>
          <w:delText>,</w:delText>
        </w:r>
        <w:r w:rsidRPr="00431BB0" w:rsidDel="00431BB0">
          <w:rPr>
            <w:rFonts w:eastAsia="Calibri"/>
            <w:sz w:val="20"/>
            <w:szCs w:val="20"/>
          </w:rPr>
          <w:delText xml:space="preserve"> AH109 and Y187</w:delText>
        </w:r>
        <w:r w:rsidRPr="00431BB0" w:rsidDel="00431BB0">
          <w:rPr>
            <w:sz w:val="20"/>
            <w:szCs w:val="20"/>
          </w:rPr>
          <w:delText>, were</w:delText>
        </w:r>
        <w:r w:rsidRPr="00431BB0" w:rsidDel="00431BB0">
          <w:rPr>
            <w:rFonts w:eastAsia="Calibri"/>
            <w:sz w:val="20"/>
            <w:szCs w:val="20"/>
          </w:rPr>
          <w:delText xml:space="preserve"> auxotrophic for </w:delText>
        </w:r>
        <w:r w:rsidRPr="00431BB0" w:rsidDel="00431BB0">
          <w:rPr>
            <w:sz w:val="20"/>
            <w:szCs w:val="20"/>
          </w:rPr>
          <w:delText>several amino acids (</w:delText>
        </w:r>
        <w:r w:rsidRPr="00431BB0" w:rsidDel="00431BB0">
          <w:rPr>
            <w:rFonts w:eastAsia="Calibri"/>
            <w:i/>
            <w:sz w:val="20"/>
            <w:szCs w:val="20"/>
          </w:rPr>
          <w:delText>Trp</w:delText>
        </w:r>
        <w:r w:rsidRPr="00431BB0" w:rsidDel="00431BB0">
          <w:rPr>
            <w:rFonts w:eastAsia="Calibri"/>
            <w:sz w:val="20"/>
            <w:szCs w:val="20"/>
          </w:rPr>
          <w:delText>;</w:delText>
        </w:r>
        <w:r w:rsidRPr="00431BB0" w:rsidDel="00431BB0">
          <w:rPr>
            <w:sz w:val="20"/>
            <w:szCs w:val="20"/>
          </w:rPr>
          <w:delText xml:space="preserve"> </w:delText>
        </w:r>
        <w:r w:rsidRPr="00431BB0" w:rsidDel="00431BB0">
          <w:rPr>
            <w:rFonts w:eastAsia="Calibri"/>
            <w:i/>
            <w:sz w:val="20"/>
            <w:szCs w:val="20"/>
          </w:rPr>
          <w:delText>Leu</w:delText>
        </w:r>
        <w:r w:rsidRPr="00431BB0" w:rsidDel="00431BB0">
          <w:rPr>
            <w:rFonts w:eastAsia="Calibri"/>
            <w:sz w:val="20"/>
            <w:szCs w:val="20"/>
          </w:rPr>
          <w:delText xml:space="preserve">; </w:delText>
        </w:r>
        <w:r w:rsidRPr="00431BB0" w:rsidDel="00431BB0">
          <w:rPr>
            <w:sz w:val="20"/>
            <w:szCs w:val="20"/>
          </w:rPr>
          <w:delText xml:space="preserve">histidine, </w:delText>
        </w:r>
        <w:r w:rsidRPr="00431BB0" w:rsidDel="00431BB0">
          <w:rPr>
            <w:rFonts w:eastAsia="Calibri"/>
            <w:i/>
            <w:sz w:val="20"/>
            <w:szCs w:val="20"/>
          </w:rPr>
          <w:delText>His</w:delText>
        </w:r>
        <w:r w:rsidRPr="00431BB0" w:rsidDel="00431BB0">
          <w:rPr>
            <w:sz w:val="20"/>
            <w:szCs w:val="20"/>
          </w:rPr>
          <w:delText>;</w:delText>
        </w:r>
        <w:r w:rsidRPr="00431BB0" w:rsidDel="00431BB0">
          <w:rPr>
            <w:rFonts w:eastAsia="Calibri"/>
            <w:sz w:val="20"/>
            <w:szCs w:val="20"/>
          </w:rPr>
          <w:delText xml:space="preserve"> and </w:delText>
        </w:r>
        <w:r w:rsidRPr="00431BB0" w:rsidDel="00431BB0">
          <w:rPr>
            <w:sz w:val="20"/>
            <w:szCs w:val="20"/>
          </w:rPr>
          <w:delText xml:space="preserve">adenosine, </w:delText>
        </w:r>
        <w:r w:rsidRPr="00431BB0" w:rsidDel="00431BB0">
          <w:rPr>
            <w:rFonts w:eastAsia="Calibri"/>
            <w:i/>
            <w:sz w:val="20"/>
            <w:szCs w:val="20"/>
          </w:rPr>
          <w:delText>Ade</w:delText>
        </w:r>
        <w:r w:rsidRPr="00431BB0" w:rsidDel="00431BB0">
          <w:rPr>
            <w:rFonts w:eastAsia="Calibri"/>
            <w:i/>
            <w:sz w:val="20"/>
            <w:szCs w:val="20"/>
            <w:vertAlign w:val="superscript"/>
          </w:rPr>
          <w:delText>-</w:delText>
        </w:r>
        <w:r w:rsidRPr="00431BB0" w:rsidDel="00431BB0">
          <w:rPr>
            <w:sz w:val="20"/>
            <w:szCs w:val="20"/>
          </w:rPr>
          <w:delText>). The</w:delText>
        </w:r>
        <w:r w:rsidRPr="00431BB0" w:rsidDel="00431BB0">
          <w:rPr>
            <w:rFonts w:eastAsia="Calibri"/>
            <w:sz w:val="20"/>
            <w:szCs w:val="20"/>
          </w:rPr>
          <w:delText xml:space="preserve"> AH109 strain transformed with BD-MGN fusion protein did not grow on </w:delText>
        </w:r>
        <w:r w:rsidRPr="00431BB0" w:rsidDel="00431BB0">
          <w:rPr>
            <w:bCs/>
            <w:sz w:val="20"/>
            <w:szCs w:val="20"/>
          </w:rPr>
          <w:delText>SD/</w:delText>
        </w:r>
        <w:r w:rsidRPr="00431BB0" w:rsidDel="00431BB0">
          <w:rPr>
            <w:rFonts w:eastAsia="Calibri"/>
            <w:i/>
            <w:sz w:val="20"/>
            <w:szCs w:val="20"/>
          </w:rPr>
          <w:delText>His3</w:delText>
        </w:r>
        <w:r w:rsidRPr="00431BB0" w:rsidDel="00431BB0">
          <w:rPr>
            <w:rFonts w:eastAsia="Calibri"/>
            <w:i/>
            <w:sz w:val="20"/>
            <w:szCs w:val="20"/>
            <w:vertAlign w:val="superscript"/>
          </w:rPr>
          <w:delText>−</w:delText>
        </w:r>
        <w:r w:rsidRPr="00431BB0" w:rsidDel="00431BB0">
          <w:rPr>
            <w:rFonts w:eastAsia="Calibri"/>
            <w:sz w:val="20"/>
            <w:szCs w:val="20"/>
          </w:rPr>
          <w:delText xml:space="preserve"> plate</w:delText>
        </w:r>
        <w:r w:rsidRPr="00431BB0" w:rsidDel="00431BB0">
          <w:rPr>
            <w:sz w:val="20"/>
            <w:szCs w:val="20"/>
          </w:rPr>
          <w:delText>s</w:delText>
        </w:r>
        <w:r w:rsidRPr="00431BB0" w:rsidDel="00431BB0">
          <w:rPr>
            <w:rFonts w:eastAsia="Calibri"/>
            <w:sz w:val="20"/>
            <w:szCs w:val="20"/>
          </w:rPr>
          <w:delText xml:space="preserve"> and was negative for β-gal activity, excluding the possibility of </w:delText>
        </w:r>
        <w:r w:rsidRPr="00431BB0" w:rsidDel="00431BB0">
          <w:rPr>
            <w:sz w:val="20"/>
            <w:szCs w:val="20"/>
          </w:rPr>
          <w:delText xml:space="preserve">host </w:delText>
        </w:r>
        <w:r w:rsidRPr="00431BB0" w:rsidDel="00431BB0">
          <w:rPr>
            <w:rFonts w:eastAsia="Calibri"/>
            <w:sz w:val="20"/>
            <w:szCs w:val="20"/>
          </w:rPr>
          <w:delText>autoactivation</w:delText>
        </w:r>
        <w:r w:rsidRPr="00431BB0" w:rsidDel="00431BB0">
          <w:rPr>
            <w:sz w:val="20"/>
            <w:szCs w:val="20"/>
          </w:rPr>
          <w:delText xml:space="preserve">. </w:delText>
        </w:r>
      </w:del>
    </w:p>
    <w:p w:rsidR="004F6723" w:rsidRPr="00431BB0" w:rsidDel="00431BB0" w:rsidRDefault="004F6723" w:rsidP="004F6723">
      <w:pPr>
        <w:spacing w:after="120" w:line="480" w:lineRule="auto"/>
        <w:jc w:val="both"/>
        <w:rPr>
          <w:del w:id="12" w:author="guimera" w:date="2015-04-08T08:09:00Z"/>
          <w:sz w:val="20"/>
          <w:szCs w:val="20"/>
        </w:rPr>
      </w:pPr>
      <w:del w:id="13" w:author="guimera" w:date="2015-04-08T08:09:00Z">
        <w:r w:rsidRPr="00431BB0" w:rsidDel="00431BB0">
          <w:rPr>
            <w:rFonts w:eastAsia="Calibri"/>
            <w:sz w:val="20"/>
            <w:szCs w:val="20"/>
          </w:rPr>
          <w:delText>BD-MGN and all bait plasmid</w:delText>
        </w:r>
        <w:r w:rsidRPr="00431BB0" w:rsidDel="00431BB0">
          <w:rPr>
            <w:sz w:val="20"/>
            <w:szCs w:val="20"/>
          </w:rPr>
          <w:delText>s</w:delText>
        </w:r>
        <w:r w:rsidRPr="00431BB0" w:rsidDel="00431BB0">
          <w:rPr>
            <w:rFonts w:eastAsia="Calibri"/>
            <w:sz w:val="20"/>
            <w:szCs w:val="20"/>
          </w:rPr>
          <w:delText xml:space="preserve"> used for the Y2H and 2-protein interaction screen appeared not to</w:delText>
        </w:r>
        <w:r w:rsidRPr="00431BB0" w:rsidDel="00431BB0">
          <w:rPr>
            <w:sz w:val="20"/>
            <w:szCs w:val="20"/>
          </w:rPr>
          <w:delText xml:space="preserve"> be to</w:delText>
        </w:r>
        <w:r w:rsidRPr="00431BB0" w:rsidDel="00431BB0">
          <w:rPr>
            <w:rFonts w:eastAsia="Calibri"/>
            <w:sz w:val="20"/>
            <w:szCs w:val="20"/>
          </w:rPr>
          <w:delText xml:space="preserve">xic </w:delText>
        </w:r>
        <w:r w:rsidRPr="00431BB0" w:rsidDel="00431BB0">
          <w:rPr>
            <w:sz w:val="20"/>
            <w:szCs w:val="20"/>
          </w:rPr>
          <w:delText>to</w:delText>
        </w:r>
        <w:r w:rsidRPr="00431BB0" w:rsidDel="00431BB0">
          <w:rPr>
            <w:rFonts w:eastAsia="Calibri"/>
            <w:sz w:val="20"/>
            <w:szCs w:val="20"/>
          </w:rPr>
          <w:delText xml:space="preserve"> the yeast cells when plated on SD/</w:delText>
        </w:r>
        <w:r w:rsidRPr="00431BB0" w:rsidDel="00431BB0">
          <w:rPr>
            <w:rFonts w:eastAsia="Calibri"/>
            <w:i/>
            <w:sz w:val="20"/>
            <w:szCs w:val="20"/>
          </w:rPr>
          <w:delText>Trp</w:delText>
        </w:r>
        <w:r w:rsidRPr="00431BB0" w:rsidDel="00431BB0">
          <w:rPr>
            <w:rFonts w:eastAsia="Calibri"/>
            <w:i/>
            <w:sz w:val="20"/>
            <w:szCs w:val="20"/>
            <w:vertAlign w:val="superscript"/>
          </w:rPr>
          <w:delText>−</w:delText>
        </w:r>
        <w:r w:rsidRPr="00431BB0" w:rsidDel="00431BB0">
          <w:rPr>
            <w:rFonts w:eastAsia="Calibri"/>
            <w:sz w:val="20"/>
            <w:szCs w:val="20"/>
          </w:rPr>
          <w:delText xml:space="preserve"> </w:delText>
        </w:r>
        <w:r w:rsidRPr="00431BB0" w:rsidDel="00431BB0">
          <w:rPr>
            <w:sz w:val="20"/>
            <w:szCs w:val="20"/>
          </w:rPr>
          <w:delText>plates.</w:delText>
        </w:r>
        <w:r w:rsidRPr="00431BB0" w:rsidDel="00431BB0">
          <w:rPr>
            <w:rFonts w:eastAsia="Calibri"/>
            <w:sz w:val="20"/>
            <w:szCs w:val="20"/>
          </w:rPr>
          <w:delText xml:space="preserve"> Therefore, BD-MGN plasmid</w:delText>
        </w:r>
        <w:r w:rsidRPr="00431BB0" w:rsidDel="00431BB0">
          <w:rPr>
            <w:sz w:val="20"/>
            <w:szCs w:val="20"/>
          </w:rPr>
          <w:delText>s were</w:delText>
        </w:r>
        <w:r w:rsidRPr="00431BB0" w:rsidDel="00431BB0">
          <w:rPr>
            <w:rFonts w:eastAsia="Calibri"/>
            <w:sz w:val="20"/>
            <w:szCs w:val="20"/>
          </w:rPr>
          <w:delText xml:space="preserve"> used to screen our primary cDNA library (not amplified). Basal </w:delText>
        </w:r>
        <w:r w:rsidRPr="00431BB0" w:rsidDel="00431BB0">
          <w:rPr>
            <w:i/>
            <w:sz w:val="20"/>
            <w:szCs w:val="20"/>
          </w:rPr>
          <w:delText>His3</w:delText>
        </w:r>
        <w:r w:rsidRPr="00431BB0" w:rsidDel="00431BB0">
          <w:rPr>
            <w:sz w:val="20"/>
            <w:szCs w:val="20"/>
          </w:rPr>
          <w:delText xml:space="preserve"> gene </w:delText>
        </w:r>
        <w:r w:rsidRPr="00431BB0" w:rsidDel="00431BB0">
          <w:rPr>
            <w:rFonts w:eastAsia="Calibri"/>
            <w:sz w:val="20"/>
            <w:szCs w:val="20"/>
          </w:rPr>
          <w:delText xml:space="preserve">expression was inhibited with 3-amino-triazole (3-AT) in a pilot transformation before performing the large-scale screening experiment. Competent AH109 cells (yeast transformation kit, YEASTMAKER #K1606-1) were co-transformed with bait and prey vectors using the lithium acetate-mediated method. After </w:delText>
        </w:r>
        <w:r w:rsidRPr="00431BB0" w:rsidDel="00431BB0">
          <w:rPr>
            <w:bCs/>
            <w:sz w:val="20"/>
            <w:szCs w:val="20"/>
          </w:rPr>
          <w:delText>electroporation, only transformants where protein-protein interaction between the bait and prey took place, activation of His and Ade promoters occurred and were able to grown on synthetic dropout medium (SD) lacking tryptophan (</w:delText>
        </w:r>
        <w:r w:rsidRPr="00431BB0" w:rsidDel="00431BB0">
          <w:rPr>
            <w:bCs/>
            <w:i/>
            <w:sz w:val="20"/>
            <w:szCs w:val="20"/>
          </w:rPr>
          <w:delText>Trp</w:delText>
        </w:r>
        <w:r w:rsidRPr="00431BB0" w:rsidDel="00431BB0">
          <w:rPr>
            <w:rFonts w:eastAsia="Calibri"/>
            <w:i/>
            <w:sz w:val="20"/>
            <w:szCs w:val="20"/>
            <w:vertAlign w:val="superscript"/>
          </w:rPr>
          <w:delText>−</w:delText>
        </w:r>
        <w:r w:rsidRPr="00431BB0" w:rsidDel="00431BB0">
          <w:rPr>
            <w:bCs/>
            <w:sz w:val="20"/>
            <w:szCs w:val="20"/>
          </w:rPr>
          <w:delText>), leucine (</w:delText>
        </w:r>
        <w:r w:rsidRPr="00431BB0" w:rsidDel="00431BB0">
          <w:rPr>
            <w:bCs/>
            <w:i/>
            <w:sz w:val="20"/>
            <w:szCs w:val="20"/>
          </w:rPr>
          <w:delText>Leu</w:delText>
        </w:r>
        <w:r w:rsidRPr="00431BB0" w:rsidDel="00431BB0">
          <w:rPr>
            <w:rFonts w:eastAsia="Calibri"/>
            <w:i/>
            <w:sz w:val="20"/>
            <w:szCs w:val="20"/>
            <w:vertAlign w:val="superscript"/>
          </w:rPr>
          <w:delText>−</w:delText>
        </w:r>
        <w:r w:rsidRPr="00431BB0" w:rsidDel="00431BB0">
          <w:rPr>
            <w:bCs/>
            <w:sz w:val="20"/>
            <w:szCs w:val="20"/>
          </w:rPr>
          <w:delText>), histidine (</w:delText>
        </w:r>
        <w:r w:rsidRPr="00431BB0" w:rsidDel="00431BB0">
          <w:rPr>
            <w:bCs/>
            <w:i/>
            <w:sz w:val="20"/>
            <w:szCs w:val="20"/>
          </w:rPr>
          <w:delText>His</w:delText>
        </w:r>
        <w:r w:rsidRPr="00431BB0" w:rsidDel="00431BB0">
          <w:rPr>
            <w:rFonts w:eastAsia="Calibri"/>
            <w:i/>
            <w:sz w:val="20"/>
            <w:szCs w:val="20"/>
            <w:vertAlign w:val="superscript"/>
          </w:rPr>
          <w:delText>−</w:delText>
        </w:r>
        <w:r w:rsidRPr="00431BB0" w:rsidDel="00431BB0">
          <w:rPr>
            <w:bCs/>
            <w:sz w:val="20"/>
            <w:szCs w:val="20"/>
          </w:rPr>
          <w:delText>) and adenosine (</w:delText>
        </w:r>
        <w:r w:rsidRPr="00431BB0" w:rsidDel="00431BB0">
          <w:rPr>
            <w:bCs/>
            <w:i/>
            <w:sz w:val="20"/>
            <w:szCs w:val="20"/>
          </w:rPr>
          <w:delText>Ade</w:delText>
        </w:r>
        <w:r w:rsidRPr="00431BB0" w:rsidDel="00431BB0">
          <w:rPr>
            <w:rFonts w:eastAsia="Calibri"/>
            <w:i/>
            <w:sz w:val="20"/>
            <w:szCs w:val="20"/>
            <w:vertAlign w:val="superscript"/>
          </w:rPr>
          <w:delText>−</w:delText>
        </w:r>
        <w:r w:rsidRPr="00431BB0" w:rsidDel="00431BB0">
          <w:rPr>
            <w:bCs/>
            <w:sz w:val="20"/>
            <w:szCs w:val="20"/>
          </w:rPr>
          <w:delText>) (SD/</w:delText>
        </w:r>
        <w:r w:rsidRPr="00431BB0" w:rsidDel="00431BB0">
          <w:rPr>
            <w:bCs/>
            <w:i/>
            <w:sz w:val="20"/>
            <w:szCs w:val="20"/>
          </w:rPr>
          <w:delText>Trp</w:delText>
        </w:r>
        <w:r w:rsidRPr="00431BB0" w:rsidDel="00431BB0">
          <w:rPr>
            <w:rFonts w:eastAsia="Calibri"/>
            <w:i/>
            <w:sz w:val="20"/>
            <w:szCs w:val="20"/>
            <w:vertAlign w:val="superscript"/>
          </w:rPr>
          <w:delText>−</w:delText>
        </w:r>
        <w:r w:rsidRPr="00431BB0" w:rsidDel="00431BB0">
          <w:rPr>
            <w:bCs/>
            <w:i/>
            <w:sz w:val="20"/>
            <w:szCs w:val="20"/>
          </w:rPr>
          <w:delText>Leu</w:delText>
        </w:r>
        <w:r w:rsidRPr="00431BB0" w:rsidDel="00431BB0">
          <w:rPr>
            <w:rFonts w:eastAsia="Calibri"/>
            <w:i/>
            <w:sz w:val="20"/>
            <w:szCs w:val="20"/>
            <w:vertAlign w:val="superscript"/>
          </w:rPr>
          <w:delText>−</w:delText>
        </w:r>
        <w:r w:rsidRPr="00431BB0" w:rsidDel="00431BB0">
          <w:rPr>
            <w:bCs/>
            <w:i/>
            <w:sz w:val="20"/>
            <w:szCs w:val="20"/>
          </w:rPr>
          <w:delText>His</w:delText>
        </w:r>
        <w:r w:rsidRPr="00431BB0" w:rsidDel="00431BB0">
          <w:rPr>
            <w:rFonts w:eastAsia="Calibri"/>
            <w:i/>
            <w:sz w:val="20"/>
            <w:szCs w:val="20"/>
            <w:vertAlign w:val="superscript"/>
          </w:rPr>
          <w:delText>−</w:delText>
        </w:r>
        <w:r w:rsidRPr="00431BB0" w:rsidDel="00431BB0">
          <w:rPr>
            <w:bCs/>
            <w:i/>
            <w:sz w:val="20"/>
            <w:szCs w:val="20"/>
          </w:rPr>
          <w:delText>Ade</w:delText>
        </w:r>
        <w:r w:rsidRPr="00431BB0" w:rsidDel="00431BB0">
          <w:rPr>
            <w:rFonts w:eastAsia="Calibri"/>
            <w:i/>
            <w:sz w:val="20"/>
            <w:szCs w:val="20"/>
            <w:vertAlign w:val="superscript"/>
          </w:rPr>
          <w:delText>−</w:delText>
        </w:r>
        <w:r w:rsidRPr="00431BB0" w:rsidDel="00431BB0">
          <w:rPr>
            <w:bCs/>
            <w:sz w:val="20"/>
            <w:szCs w:val="20"/>
          </w:rPr>
          <w:delText>).</w:delText>
        </w:r>
        <w:r w:rsidRPr="00431BB0" w:rsidDel="00431BB0">
          <w:rPr>
            <w:rFonts w:eastAsia="Calibri"/>
            <w:sz w:val="20"/>
            <w:szCs w:val="20"/>
          </w:rPr>
          <w:delText xml:space="preserve"> Approximately </w:delText>
        </w:r>
        <w:r w:rsidRPr="00431BB0" w:rsidDel="00431BB0">
          <w:rPr>
            <w:sz w:val="20"/>
            <w:szCs w:val="20"/>
          </w:rPr>
          <w:delText>2.8 × 10</w:delText>
        </w:r>
        <w:r w:rsidRPr="00431BB0" w:rsidDel="00431BB0">
          <w:rPr>
            <w:sz w:val="20"/>
            <w:szCs w:val="20"/>
            <w:vertAlign w:val="superscript"/>
          </w:rPr>
          <w:delText>6</w:delText>
        </w:r>
        <w:r w:rsidRPr="00431BB0" w:rsidDel="00431BB0">
          <w:rPr>
            <w:sz w:val="20"/>
            <w:szCs w:val="20"/>
          </w:rPr>
          <w:delText xml:space="preserve"> co-transformants</w:delText>
        </w:r>
        <w:r w:rsidRPr="00431BB0" w:rsidDel="00431BB0">
          <w:rPr>
            <w:rFonts w:eastAsia="Calibri"/>
            <w:sz w:val="20"/>
            <w:szCs w:val="20"/>
          </w:rPr>
          <w:delText xml:space="preserve"> were screened and subsequently selected for growth on SD/</w:delText>
        </w:r>
        <w:r w:rsidRPr="00431BB0" w:rsidDel="00431BB0">
          <w:rPr>
            <w:rFonts w:eastAsia="Calibri"/>
            <w:i/>
            <w:sz w:val="20"/>
            <w:szCs w:val="20"/>
          </w:rPr>
          <w:delText>Ade</w:delText>
        </w:r>
        <w:r w:rsidRPr="00431BB0" w:rsidDel="00431BB0">
          <w:rPr>
            <w:rFonts w:eastAsia="Calibri"/>
            <w:i/>
            <w:sz w:val="20"/>
            <w:szCs w:val="20"/>
            <w:vertAlign w:val="superscript"/>
          </w:rPr>
          <w:delText>−</w:delText>
        </w:r>
        <w:r w:rsidRPr="00431BB0" w:rsidDel="00431BB0">
          <w:rPr>
            <w:rFonts w:eastAsia="Calibri"/>
            <w:i/>
            <w:sz w:val="20"/>
            <w:szCs w:val="20"/>
          </w:rPr>
          <w:delText>His</w:delText>
        </w:r>
        <w:r w:rsidRPr="00431BB0" w:rsidDel="00431BB0">
          <w:rPr>
            <w:rFonts w:eastAsia="Calibri"/>
            <w:i/>
            <w:sz w:val="20"/>
            <w:szCs w:val="20"/>
            <w:vertAlign w:val="superscript"/>
          </w:rPr>
          <w:delText>−</w:delText>
        </w:r>
        <w:r w:rsidRPr="00431BB0" w:rsidDel="00431BB0">
          <w:rPr>
            <w:rFonts w:eastAsia="Calibri"/>
            <w:i/>
            <w:sz w:val="20"/>
            <w:szCs w:val="20"/>
          </w:rPr>
          <w:delText>Leu</w:delText>
        </w:r>
        <w:r w:rsidRPr="00431BB0" w:rsidDel="00431BB0">
          <w:rPr>
            <w:rFonts w:eastAsia="Calibri"/>
            <w:i/>
            <w:sz w:val="20"/>
            <w:szCs w:val="20"/>
            <w:vertAlign w:val="superscript"/>
          </w:rPr>
          <w:delText>−</w:delText>
        </w:r>
        <w:r w:rsidRPr="00431BB0" w:rsidDel="00431BB0">
          <w:rPr>
            <w:rFonts w:eastAsia="Calibri"/>
            <w:i/>
            <w:sz w:val="20"/>
            <w:szCs w:val="20"/>
          </w:rPr>
          <w:delText>Trp</w:delText>
        </w:r>
        <w:r w:rsidRPr="00431BB0" w:rsidDel="00431BB0">
          <w:rPr>
            <w:rFonts w:eastAsia="Calibri"/>
            <w:i/>
            <w:sz w:val="20"/>
            <w:szCs w:val="20"/>
            <w:vertAlign w:val="superscript"/>
          </w:rPr>
          <w:delText>−</w:delText>
        </w:r>
        <w:r w:rsidRPr="00431BB0" w:rsidDel="00431BB0">
          <w:rPr>
            <w:rFonts w:eastAsia="Calibri"/>
            <w:sz w:val="20"/>
            <w:szCs w:val="20"/>
          </w:rPr>
          <w:delText xml:space="preserve"> medium containing 3 mM of </w:delText>
        </w:r>
        <w:r w:rsidRPr="00431BB0" w:rsidDel="00431BB0">
          <w:rPr>
            <w:sz w:val="20"/>
            <w:szCs w:val="20"/>
          </w:rPr>
          <w:delText xml:space="preserve">3-AT. </w:delText>
        </w:r>
      </w:del>
    </w:p>
    <w:p w:rsidR="004F6723" w:rsidRPr="00431BB0" w:rsidDel="00431BB0" w:rsidRDefault="004F6723" w:rsidP="004F6723">
      <w:pPr>
        <w:spacing w:after="120" w:line="480" w:lineRule="auto"/>
        <w:jc w:val="both"/>
        <w:rPr>
          <w:del w:id="14" w:author="guimera" w:date="2015-04-08T08:09:00Z"/>
          <w:sz w:val="20"/>
          <w:szCs w:val="20"/>
        </w:rPr>
      </w:pPr>
      <w:del w:id="15" w:author="guimera" w:date="2015-04-08T08:09:00Z">
        <w:r w:rsidRPr="00431BB0" w:rsidDel="00431BB0">
          <w:rPr>
            <w:rFonts w:eastAsia="Calibri"/>
            <w:sz w:val="20"/>
            <w:szCs w:val="20"/>
          </w:rPr>
          <w:delText xml:space="preserve">In addition to a nutritional selection of the </w:delText>
        </w:r>
        <w:r w:rsidRPr="00431BB0" w:rsidDel="00431BB0">
          <w:rPr>
            <w:i/>
            <w:sz w:val="20"/>
            <w:szCs w:val="20"/>
          </w:rPr>
          <w:delText>His3</w:delText>
        </w:r>
        <w:r w:rsidRPr="00431BB0" w:rsidDel="00431BB0">
          <w:rPr>
            <w:rFonts w:eastAsia="Calibri"/>
            <w:sz w:val="20"/>
            <w:szCs w:val="20"/>
          </w:rPr>
          <w:delText xml:space="preserve"> gene, we performed color-based assay to detect </w:delText>
        </w:r>
        <w:r w:rsidRPr="00431BB0" w:rsidDel="00431BB0">
          <w:rPr>
            <w:sz w:val="20"/>
            <w:szCs w:val="20"/>
          </w:rPr>
          <w:delText xml:space="preserve">the </w:delText>
        </w:r>
        <w:r w:rsidRPr="00431BB0" w:rsidDel="00431BB0">
          <w:rPr>
            <w:rFonts w:eastAsia="Calibri"/>
            <w:sz w:val="20"/>
            <w:szCs w:val="20"/>
          </w:rPr>
          <w:delText xml:space="preserve">transcription </w:delText>
        </w:r>
        <w:r w:rsidRPr="00431BB0" w:rsidDel="00431BB0">
          <w:rPr>
            <w:rFonts w:eastAsia="Calibri"/>
            <w:i/>
            <w:sz w:val="20"/>
            <w:szCs w:val="20"/>
          </w:rPr>
          <w:delText>LacZ</w:delText>
        </w:r>
        <w:r w:rsidRPr="00431BB0" w:rsidDel="00431BB0">
          <w:rPr>
            <w:rFonts w:eastAsia="Calibri"/>
            <w:sz w:val="20"/>
            <w:szCs w:val="20"/>
          </w:rPr>
          <w:delText xml:space="preserve"> reporter</w:delText>
        </w:r>
        <w:r w:rsidRPr="00431BB0" w:rsidDel="00431BB0">
          <w:rPr>
            <w:sz w:val="20"/>
            <w:szCs w:val="20"/>
          </w:rPr>
          <w:delText>,</w:delText>
        </w:r>
        <w:r w:rsidRPr="00431BB0" w:rsidDel="00431BB0">
          <w:rPr>
            <w:rFonts w:eastAsia="Calibri"/>
            <w:sz w:val="20"/>
            <w:szCs w:val="20"/>
          </w:rPr>
          <w:delText xml:space="preserve"> because β-galactosidase activity allows a more stringent assay than the </w:delText>
        </w:r>
        <w:r w:rsidRPr="00431BB0" w:rsidDel="00431BB0">
          <w:rPr>
            <w:i/>
            <w:sz w:val="20"/>
            <w:szCs w:val="20"/>
          </w:rPr>
          <w:delText>His3</w:delText>
        </w:r>
        <w:r w:rsidRPr="00431BB0" w:rsidDel="00431BB0">
          <w:rPr>
            <w:rFonts w:eastAsia="Calibri"/>
            <w:sz w:val="20"/>
            <w:szCs w:val="20"/>
          </w:rPr>
          <w:delText xml:space="preserve"> gene in the GAL4 system (less likely to give false positives). After </w:delText>
        </w:r>
        <w:r w:rsidRPr="00431BB0" w:rsidDel="00431BB0">
          <w:rPr>
            <w:sz w:val="20"/>
            <w:szCs w:val="20"/>
          </w:rPr>
          <w:delText>7–15</w:delText>
        </w:r>
        <w:r w:rsidRPr="00431BB0" w:rsidDel="00431BB0">
          <w:rPr>
            <w:rFonts w:eastAsia="Calibri"/>
            <w:sz w:val="20"/>
            <w:szCs w:val="20"/>
          </w:rPr>
          <w:delText xml:space="preserve"> days of growth at 30°C on SD/</w:delText>
        </w:r>
        <w:r w:rsidRPr="00431BB0" w:rsidDel="00431BB0">
          <w:rPr>
            <w:rFonts w:eastAsia="Calibri"/>
            <w:i/>
            <w:sz w:val="20"/>
            <w:szCs w:val="20"/>
          </w:rPr>
          <w:delText>Ade</w:delText>
        </w:r>
        <w:r w:rsidRPr="00431BB0" w:rsidDel="00431BB0">
          <w:rPr>
            <w:rFonts w:eastAsia="Calibri"/>
            <w:i/>
            <w:sz w:val="20"/>
            <w:szCs w:val="20"/>
            <w:vertAlign w:val="superscript"/>
          </w:rPr>
          <w:delText>−</w:delText>
        </w:r>
        <w:r w:rsidRPr="00431BB0" w:rsidDel="00431BB0">
          <w:rPr>
            <w:rFonts w:eastAsia="Calibri"/>
            <w:i/>
            <w:sz w:val="20"/>
            <w:szCs w:val="20"/>
          </w:rPr>
          <w:delText>His</w:delText>
        </w:r>
        <w:r w:rsidRPr="00431BB0" w:rsidDel="00431BB0">
          <w:rPr>
            <w:rFonts w:eastAsia="Calibri"/>
            <w:i/>
            <w:sz w:val="20"/>
            <w:szCs w:val="20"/>
            <w:vertAlign w:val="superscript"/>
          </w:rPr>
          <w:delText>−</w:delText>
        </w:r>
        <w:r w:rsidRPr="00431BB0" w:rsidDel="00431BB0">
          <w:rPr>
            <w:rFonts w:eastAsia="Calibri"/>
            <w:i/>
            <w:sz w:val="20"/>
            <w:szCs w:val="20"/>
          </w:rPr>
          <w:delText>Leu</w:delText>
        </w:r>
        <w:r w:rsidRPr="00431BB0" w:rsidDel="00431BB0">
          <w:rPr>
            <w:rFonts w:eastAsia="Calibri"/>
            <w:i/>
            <w:sz w:val="20"/>
            <w:szCs w:val="20"/>
            <w:vertAlign w:val="superscript"/>
          </w:rPr>
          <w:delText>−</w:delText>
        </w:r>
        <w:r w:rsidRPr="00431BB0" w:rsidDel="00431BB0">
          <w:rPr>
            <w:rFonts w:eastAsia="Calibri"/>
            <w:i/>
            <w:sz w:val="20"/>
            <w:szCs w:val="20"/>
          </w:rPr>
          <w:delText>Trp</w:delText>
        </w:r>
        <w:r w:rsidRPr="00431BB0" w:rsidDel="00431BB0">
          <w:rPr>
            <w:rFonts w:eastAsia="Calibri"/>
            <w:i/>
            <w:sz w:val="20"/>
            <w:szCs w:val="20"/>
            <w:vertAlign w:val="superscript"/>
          </w:rPr>
          <w:delText>−</w:delText>
        </w:r>
        <w:r w:rsidRPr="00431BB0" w:rsidDel="00431BB0">
          <w:rPr>
            <w:rFonts w:eastAsia="Calibri"/>
            <w:sz w:val="20"/>
            <w:szCs w:val="20"/>
          </w:rPr>
          <w:delText xml:space="preserve"> plates with 3 mM 3-AT (high stringency selection), colonies were replicated onto plates containing X-gal substrate by the colony-lift filter assay. Positive interactors that showed β-galactosidase activity when co-expressed with the bait</w:delText>
        </w:r>
        <w:r w:rsidRPr="00431BB0" w:rsidDel="00431BB0">
          <w:rPr>
            <w:sz w:val="20"/>
            <w:szCs w:val="20"/>
          </w:rPr>
          <w:delText>,</w:delText>
        </w:r>
        <w:r w:rsidRPr="00431BB0" w:rsidDel="00431BB0">
          <w:rPr>
            <w:rFonts w:eastAsia="Calibri"/>
            <w:sz w:val="20"/>
            <w:szCs w:val="20"/>
          </w:rPr>
          <w:delText xml:space="preserve"> but not when co-expressed with the bait-plasmid control</w:delText>
        </w:r>
        <w:r w:rsidRPr="00431BB0" w:rsidDel="00431BB0">
          <w:rPr>
            <w:sz w:val="20"/>
            <w:szCs w:val="20"/>
          </w:rPr>
          <w:delText>,</w:delText>
        </w:r>
        <w:r w:rsidRPr="00431BB0" w:rsidDel="00431BB0">
          <w:rPr>
            <w:rFonts w:eastAsia="Calibri"/>
            <w:sz w:val="20"/>
            <w:szCs w:val="20"/>
          </w:rPr>
          <w:delText xml:space="preserve"> were considered bait-dependent transformants.</w:delText>
        </w:r>
        <w:r w:rsidRPr="00431BB0" w:rsidDel="00431BB0">
          <w:rPr>
            <w:sz w:val="20"/>
            <w:szCs w:val="20"/>
          </w:rPr>
          <w:delText xml:space="preserve"> Co-transformants</w:delText>
        </w:r>
        <w:r w:rsidRPr="00431BB0" w:rsidDel="00431BB0">
          <w:rPr>
            <w:rFonts w:eastAsia="Calibri"/>
            <w:sz w:val="20"/>
            <w:szCs w:val="20"/>
          </w:rPr>
          <w:delText xml:space="preserve"> that survive</w:delText>
        </w:r>
        <w:r w:rsidRPr="00431BB0" w:rsidDel="00431BB0">
          <w:rPr>
            <w:sz w:val="20"/>
            <w:szCs w:val="20"/>
          </w:rPr>
          <w:delText>d</w:delText>
        </w:r>
        <w:r w:rsidRPr="00431BB0" w:rsidDel="00431BB0">
          <w:rPr>
            <w:rFonts w:eastAsia="Calibri"/>
            <w:sz w:val="20"/>
            <w:szCs w:val="20"/>
          </w:rPr>
          <w:delText xml:space="preserve"> the HIS3</w:delText>
        </w:r>
        <w:r w:rsidRPr="00431BB0" w:rsidDel="00431BB0">
          <w:rPr>
            <w:rFonts w:eastAsia="Calibri"/>
            <w:sz w:val="20"/>
            <w:szCs w:val="20"/>
            <w:vertAlign w:val="superscript"/>
          </w:rPr>
          <w:delText>−</w:delText>
        </w:r>
        <w:r w:rsidRPr="00431BB0" w:rsidDel="00431BB0">
          <w:rPr>
            <w:rFonts w:eastAsia="Calibri"/>
            <w:sz w:val="20"/>
            <w:szCs w:val="20"/>
          </w:rPr>
          <w:delText xml:space="preserve"> growth selection and blue-colored colonies were selected. </w:delText>
        </w:r>
      </w:del>
    </w:p>
    <w:p w:rsidR="004F6723" w:rsidRPr="00431BB0" w:rsidDel="00431BB0" w:rsidRDefault="004F6723" w:rsidP="004F6723">
      <w:pPr>
        <w:spacing w:after="120" w:line="480" w:lineRule="auto"/>
        <w:jc w:val="both"/>
        <w:rPr>
          <w:del w:id="16" w:author="guimera" w:date="2015-04-08T08:09:00Z"/>
          <w:sz w:val="20"/>
          <w:szCs w:val="20"/>
        </w:rPr>
      </w:pPr>
      <w:del w:id="17" w:author="guimera" w:date="2015-04-08T08:09:00Z">
        <w:r w:rsidRPr="00431BB0" w:rsidDel="00431BB0">
          <w:rPr>
            <w:rFonts w:eastAsia="Calibri"/>
            <w:sz w:val="20"/>
            <w:szCs w:val="20"/>
          </w:rPr>
          <w:delText xml:space="preserve">The identity of the interactors was determined by sequencing. To test paired genes in the 2-protein interaction assay in yeast, the pGBKT7-BD expressing </w:delText>
        </w:r>
        <w:r w:rsidRPr="00431BB0" w:rsidDel="00431BB0">
          <w:rPr>
            <w:rFonts w:eastAsia="Calibri"/>
            <w:i/>
            <w:sz w:val="20"/>
            <w:szCs w:val="20"/>
          </w:rPr>
          <w:delText>Mgn</w:delText>
        </w:r>
        <w:r w:rsidRPr="00431BB0" w:rsidDel="00431BB0">
          <w:rPr>
            <w:sz w:val="20"/>
            <w:szCs w:val="20"/>
          </w:rPr>
          <w:delText>–</w:delText>
        </w:r>
        <w:r w:rsidRPr="00431BB0" w:rsidDel="00431BB0">
          <w:rPr>
            <w:rFonts w:eastAsia="Calibri"/>
            <w:i/>
            <w:sz w:val="20"/>
            <w:szCs w:val="20"/>
          </w:rPr>
          <w:delText xml:space="preserve">Mash1 </w:delText>
        </w:r>
        <w:r w:rsidRPr="00431BB0" w:rsidDel="00431BB0">
          <w:rPr>
            <w:rFonts w:eastAsia="Calibri"/>
            <w:sz w:val="20"/>
            <w:szCs w:val="20"/>
          </w:rPr>
          <w:delText xml:space="preserve">or </w:delText>
        </w:r>
        <w:r w:rsidRPr="00431BB0" w:rsidDel="00431BB0">
          <w:rPr>
            <w:rFonts w:eastAsia="Calibri"/>
            <w:i/>
            <w:sz w:val="20"/>
            <w:szCs w:val="20"/>
          </w:rPr>
          <w:delText>Ngn2</w:delText>
        </w:r>
        <w:r w:rsidRPr="00431BB0" w:rsidDel="00431BB0">
          <w:rPr>
            <w:rFonts w:eastAsia="Calibri"/>
            <w:sz w:val="20"/>
            <w:szCs w:val="20"/>
          </w:rPr>
          <w:delText xml:space="preserve"> as the bait and </w:delText>
        </w:r>
        <w:r w:rsidRPr="00431BB0" w:rsidDel="00431BB0">
          <w:rPr>
            <w:sz w:val="20"/>
            <w:szCs w:val="20"/>
          </w:rPr>
          <w:delText xml:space="preserve">the </w:delText>
        </w:r>
        <w:r w:rsidRPr="00431BB0" w:rsidDel="00431BB0">
          <w:rPr>
            <w:rFonts w:eastAsia="Calibri"/>
            <w:sz w:val="20"/>
            <w:szCs w:val="20"/>
          </w:rPr>
          <w:delText xml:space="preserve">pGADT7 vector harboring the coding sequence of </w:delText>
        </w:r>
        <w:r w:rsidRPr="00431BB0" w:rsidDel="00431BB0">
          <w:rPr>
            <w:rFonts w:eastAsia="Calibri"/>
            <w:i/>
            <w:sz w:val="20"/>
            <w:szCs w:val="20"/>
          </w:rPr>
          <w:delText>Mash1, Ngn1, Ngn2, Ngn3</w:delText>
        </w:r>
        <w:r w:rsidRPr="00431BB0" w:rsidDel="00431BB0">
          <w:rPr>
            <w:i/>
            <w:sz w:val="20"/>
            <w:szCs w:val="20"/>
          </w:rPr>
          <w:delText>,</w:delText>
        </w:r>
        <w:r w:rsidRPr="00431BB0" w:rsidDel="00431BB0">
          <w:rPr>
            <w:rFonts w:eastAsia="Calibri"/>
            <w:i/>
            <w:sz w:val="20"/>
            <w:szCs w:val="20"/>
          </w:rPr>
          <w:delText xml:space="preserve"> and Mgn </w:delText>
        </w:r>
        <w:r w:rsidRPr="00431BB0" w:rsidDel="00431BB0">
          <w:rPr>
            <w:rFonts w:eastAsia="Calibri"/>
            <w:sz w:val="20"/>
            <w:szCs w:val="20"/>
          </w:rPr>
          <w:delText>as preys were used to transform haploid yeast AH109 (Mat-a) and Y187 (Mat-α) strains, respectively. Yeast strains were mated and diploid cells were plated on SD/</w:delText>
        </w:r>
        <w:r w:rsidRPr="00431BB0" w:rsidDel="00431BB0">
          <w:rPr>
            <w:rFonts w:eastAsia="Calibri"/>
            <w:i/>
            <w:sz w:val="20"/>
            <w:szCs w:val="20"/>
          </w:rPr>
          <w:delText>Ade</w:delText>
        </w:r>
        <w:r w:rsidRPr="00431BB0" w:rsidDel="00431BB0">
          <w:rPr>
            <w:rFonts w:eastAsia="Calibri"/>
            <w:i/>
            <w:sz w:val="20"/>
            <w:szCs w:val="20"/>
            <w:vertAlign w:val="superscript"/>
          </w:rPr>
          <w:delText>−</w:delText>
        </w:r>
        <w:r w:rsidRPr="00431BB0" w:rsidDel="00431BB0">
          <w:rPr>
            <w:rFonts w:eastAsia="Calibri"/>
            <w:i/>
            <w:sz w:val="20"/>
            <w:szCs w:val="20"/>
          </w:rPr>
          <w:delText>His</w:delText>
        </w:r>
        <w:r w:rsidRPr="00431BB0" w:rsidDel="00431BB0">
          <w:rPr>
            <w:rFonts w:eastAsia="Calibri"/>
            <w:i/>
            <w:sz w:val="20"/>
            <w:szCs w:val="20"/>
            <w:vertAlign w:val="superscript"/>
          </w:rPr>
          <w:delText>−</w:delText>
        </w:r>
        <w:r w:rsidRPr="00431BB0" w:rsidDel="00431BB0">
          <w:rPr>
            <w:rFonts w:eastAsia="Calibri"/>
            <w:i/>
            <w:sz w:val="20"/>
            <w:szCs w:val="20"/>
          </w:rPr>
          <w:delText>Leu</w:delText>
        </w:r>
        <w:r w:rsidRPr="00431BB0" w:rsidDel="00431BB0">
          <w:rPr>
            <w:rFonts w:eastAsia="Calibri"/>
            <w:i/>
            <w:sz w:val="20"/>
            <w:szCs w:val="20"/>
            <w:vertAlign w:val="superscript"/>
          </w:rPr>
          <w:delText>−</w:delText>
        </w:r>
        <w:r w:rsidRPr="00431BB0" w:rsidDel="00431BB0">
          <w:rPr>
            <w:rFonts w:eastAsia="Calibri"/>
            <w:i/>
            <w:sz w:val="20"/>
            <w:szCs w:val="20"/>
          </w:rPr>
          <w:delText>Trp</w:delText>
        </w:r>
        <w:r w:rsidRPr="00431BB0" w:rsidDel="00431BB0">
          <w:rPr>
            <w:rFonts w:eastAsia="Calibri"/>
            <w:i/>
            <w:sz w:val="20"/>
            <w:szCs w:val="20"/>
            <w:vertAlign w:val="superscript"/>
          </w:rPr>
          <w:delText>−</w:delText>
        </w:r>
        <w:r w:rsidRPr="00431BB0" w:rsidDel="00431BB0">
          <w:rPr>
            <w:rFonts w:eastAsia="Calibri"/>
            <w:sz w:val="20"/>
            <w:szCs w:val="20"/>
          </w:rPr>
          <w:delText xml:space="preserve"> </w:delText>
        </w:r>
        <w:r w:rsidRPr="00431BB0" w:rsidDel="00431BB0">
          <w:rPr>
            <w:sz w:val="20"/>
            <w:szCs w:val="20"/>
          </w:rPr>
          <w:delText>media.</w:delText>
        </w:r>
        <w:r w:rsidRPr="00431BB0" w:rsidDel="00431BB0">
          <w:rPr>
            <w:rFonts w:eastAsia="Calibri"/>
            <w:sz w:val="20"/>
            <w:szCs w:val="20"/>
          </w:rPr>
          <w:delText xml:space="preserve"> To quantify the relative strength of the protein–protein interaction in the 2-protein interaction assay, quantitative </w:delText>
        </w:r>
        <w:r w:rsidRPr="00431BB0" w:rsidDel="00431BB0">
          <w:rPr>
            <w:sz w:val="20"/>
            <w:szCs w:val="20"/>
          </w:rPr>
          <w:delText>β-galactosidase</w:delText>
        </w:r>
        <w:r w:rsidRPr="00431BB0" w:rsidDel="00431BB0">
          <w:rPr>
            <w:rFonts w:eastAsia="Calibri"/>
            <w:sz w:val="20"/>
            <w:szCs w:val="20"/>
          </w:rPr>
          <w:delText xml:space="preserve"> assay</w:delText>
        </w:r>
        <w:r w:rsidRPr="00431BB0" w:rsidDel="00431BB0">
          <w:rPr>
            <w:sz w:val="20"/>
            <w:szCs w:val="20"/>
          </w:rPr>
          <w:delText>s were</w:delText>
        </w:r>
        <w:r w:rsidRPr="00431BB0" w:rsidDel="00431BB0">
          <w:rPr>
            <w:rFonts w:eastAsia="Calibri"/>
            <w:sz w:val="20"/>
            <w:szCs w:val="20"/>
          </w:rPr>
          <w:delText xml:space="preserve"> performed on liquid cultures using X-Gal (Sigma #B4252500MG). After cell lysis, </w:delText>
        </w:r>
        <w:r w:rsidRPr="00431BB0" w:rsidDel="00431BB0">
          <w:rPr>
            <w:sz w:val="20"/>
            <w:szCs w:val="20"/>
          </w:rPr>
          <w:delText xml:space="preserve">a </w:delText>
        </w:r>
        <w:r w:rsidRPr="00431BB0" w:rsidDel="00431BB0">
          <w:rPr>
            <w:rFonts w:eastAsia="Calibri"/>
            <w:sz w:val="20"/>
            <w:szCs w:val="20"/>
          </w:rPr>
          <w:delText>pellet was resuspended in water and mixed with PBS</w:delText>
        </w:r>
        <w:r w:rsidRPr="00431BB0" w:rsidDel="00431BB0">
          <w:rPr>
            <w:sz w:val="20"/>
            <w:szCs w:val="20"/>
          </w:rPr>
          <w:delText xml:space="preserve"> (</w:delText>
        </w:r>
        <w:r w:rsidRPr="00431BB0" w:rsidDel="00431BB0">
          <w:rPr>
            <w:rFonts w:eastAsia="Calibri"/>
            <w:sz w:val="20"/>
            <w:szCs w:val="20"/>
          </w:rPr>
          <w:delText xml:space="preserve">pH </w:delText>
        </w:r>
        <w:r w:rsidRPr="00431BB0" w:rsidDel="00431BB0">
          <w:rPr>
            <w:sz w:val="20"/>
            <w:szCs w:val="20"/>
          </w:rPr>
          <w:delText>7.4)</w:delText>
        </w:r>
        <w:r w:rsidRPr="00431BB0" w:rsidDel="00431BB0">
          <w:rPr>
            <w:rFonts w:eastAsia="Calibri"/>
            <w:sz w:val="20"/>
            <w:szCs w:val="20"/>
          </w:rPr>
          <w:delText xml:space="preserve"> containing 500 μg/mL </w:delText>
        </w:r>
        <w:r w:rsidRPr="00431BB0" w:rsidDel="00431BB0">
          <w:rPr>
            <w:sz w:val="20"/>
            <w:szCs w:val="20"/>
          </w:rPr>
          <w:delText xml:space="preserve">of </w:delText>
        </w:r>
        <w:r w:rsidRPr="00431BB0" w:rsidDel="00431BB0">
          <w:rPr>
            <w:rFonts w:eastAsia="Calibri"/>
            <w:sz w:val="20"/>
            <w:szCs w:val="20"/>
          </w:rPr>
          <w:delText>X-gal, 0.5% agarose, and 0.05% β-mercap</w:delText>
        </w:r>
        <w:r w:rsidRPr="00431BB0" w:rsidDel="00431BB0">
          <w:rPr>
            <w:rFonts w:eastAsia="Calibri"/>
            <w:sz w:val="20"/>
            <w:szCs w:val="20"/>
          </w:rPr>
          <w:softHyphen/>
          <w:delText>toethanol</w:delText>
        </w:r>
        <w:r w:rsidRPr="00431BB0" w:rsidDel="00431BB0">
          <w:rPr>
            <w:sz w:val="20"/>
            <w:szCs w:val="20"/>
          </w:rPr>
          <w:delText>, followed by</w:delText>
        </w:r>
        <w:r w:rsidRPr="00431BB0" w:rsidDel="00431BB0">
          <w:rPr>
            <w:rFonts w:eastAsia="Calibri"/>
            <w:sz w:val="20"/>
            <w:szCs w:val="20"/>
          </w:rPr>
          <w:delText xml:space="preserve"> incubation at room tem</w:delText>
        </w:r>
        <w:r w:rsidRPr="00431BB0" w:rsidDel="00431BB0">
          <w:rPr>
            <w:rFonts w:eastAsia="Calibri"/>
            <w:sz w:val="20"/>
            <w:szCs w:val="20"/>
          </w:rPr>
          <w:softHyphen/>
          <w:delText>perature. The p53/SV40 were diluted 1/5 to adjust the signal to the linear range due to their strong β-gal</w:delText>
        </w:r>
        <w:r w:rsidRPr="00431BB0" w:rsidDel="00431BB0">
          <w:rPr>
            <w:sz w:val="20"/>
            <w:szCs w:val="20"/>
          </w:rPr>
          <w:delText>actosidase</w:delText>
        </w:r>
        <w:r w:rsidRPr="00431BB0" w:rsidDel="00431BB0">
          <w:rPr>
            <w:rFonts w:eastAsia="Calibri"/>
            <w:sz w:val="20"/>
            <w:szCs w:val="20"/>
          </w:rPr>
          <w:delText xml:space="preserve"> activity. </w:delText>
        </w:r>
      </w:del>
    </w:p>
    <w:p w:rsidR="004F6723" w:rsidRPr="00431BB0" w:rsidDel="00CF5391" w:rsidRDefault="004F6723" w:rsidP="004F6723">
      <w:pPr>
        <w:spacing w:after="120" w:line="480" w:lineRule="auto"/>
        <w:jc w:val="both"/>
        <w:rPr>
          <w:del w:id="18" w:author="Laptop Adm" w:date="2015-04-15T22:18:00Z"/>
          <w:rFonts w:eastAsia="Calibri"/>
          <w:sz w:val="20"/>
          <w:szCs w:val="20"/>
        </w:rPr>
      </w:pPr>
      <w:del w:id="19" w:author="guimera" w:date="2015-04-08T08:09:00Z">
        <w:r w:rsidRPr="00431BB0" w:rsidDel="00431BB0">
          <w:rPr>
            <w:rFonts w:eastAsia="Calibri"/>
            <w:sz w:val="20"/>
            <w:szCs w:val="20"/>
          </w:rPr>
          <w:delText xml:space="preserve">Five independent transformants </w:delText>
        </w:r>
        <w:r w:rsidRPr="00431BB0" w:rsidDel="00431BB0">
          <w:rPr>
            <w:sz w:val="20"/>
            <w:szCs w:val="20"/>
          </w:rPr>
          <w:delText>were assayed per</w:delText>
        </w:r>
        <w:r w:rsidRPr="00431BB0" w:rsidDel="00431BB0">
          <w:rPr>
            <w:rFonts w:eastAsia="Calibri"/>
            <w:sz w:val="20"/>
            <w:szCs w:val="20"/>
          </w:rPr>
          <w:delText xml:space="preserve"> interaction pair. The results were normalized against cell density and dilution. In parallel experiments, measurement of lacZ activity by OD was performed using ONPG as </w:delText>
        </w:r>
        <w:r w:rsidRPr="00431BB0" w:rsidDel="00431BB0">
          <w:rPr>
            <w:sz w:val="20"/>
            <w:szCs w:val="20"/>
          </w:rPr>
          <w:delText xml:space="preserve">a </w:delText>
        </w:r>
        <w:r w:rsidRPr="00431BB0" w:rsidDel="00431BB0">
          <w:rPr>
            <w:rFonts w:eastAsia="Calibri"/>
            <w:sz w:val="20"/>
            <w:szCs w:val="20"/>
          </w:rPr>
          <w:delText>substrate. The reaction was stopped with chilled 1 M Na</w:delText>
        </w:r>
        <w:r w:rsidRPr="00431BB0" w:rsidDel="00431BB0">
          <w:rPr>
            <w:rFonts w:eastAsia="Calibri"/>
            <w:sz w:val="20"/>
            <w:szCs w:val="20"/>
            <w:vertAlign w:val="subscript"/>
          </w:rPr>
          <w:delText>2</w:delText>
        </w:r>
        <w:r w:rsidRPr="00431BB0" w:rsidDel="00431BB0">
          <w:rPr>
            <w:rFonts w:eastAsia="Calibri"/>
            <w:sz w:val="20"/>
            <w:szCs w:val="20"/>
          </w:rPr>
          <w:delText>CO</w:delText>
        </w:r>
        <w:r w:rsidRPr="00431BB0" w:rsidDel="00431BB0">
          <w:rPr>
            <w:rFonts w:eastAsia="Calibri"/>
            <w:sz w:val="20"/>
            <w:szCs w:val="20"/>
            <w:vertAlign w:val="subscript"/>
          </w:rPr>
          <w:delText>3</w:delText>
        </w:r>
        <w:r w:rsidRPr="00431BB0" w:rsidDel="00431BB0">
          <w:rPr>
            <w:rFonts w:eastAsia="Calibri"/>
            <w:sz w:val="20"/>
            <w:szCs w:val="20"/>
          </w:rPr>
          <w:delText xml:space="preserve"> and absorbance was determined at 420 nm according to the manufacturer’s recommendations (Yeast Protocols Handbook, PT3024-1, Clontech).</w:delText>
        </w:r>
      </w:del>
    </w:p>
    <w:p w:rsidR="004F6723" w:rsidRPr="00431BB0" w:rsidRDefault="0020538D" w:rsidP="00CF5391">
      <w:pPr>
        <w:spacing w:after="120" w:line="480" w:lineRule="auto"/>
        <w:jc w:val="both"/>
        <w:rPr>
          <w:b/>
          <w:bCs/>
          <w:sz w:val="20"/>
          <w:szCs w:val="20"/>
        </w:rPr>
        <w:pPrChange w:id="20" w:author="Laptop Adm" w:date="2015-04-15T22:18:00Z">
          <w:pPr>
            <w:spacing w:line="480" w:lineRule="auto"/>
            <w:jc w:val="both"/>
          </w:pPr>
        </w:pPrChange>
      </w:pPr>
      <w:ins w:id="21" w:author="Laptop Adm" w:date="2015-04-15T22:07:00Z">
        <w:r>
          <w:rPr>
            <w:b/>
            <w:bCs/>
            <w:sz w:val="20"/>
            <w:szCs w:val="20"/>
          </w:rPr>
          <w:t>S1 Material and Methods</w:t>
        </w:r>
        <w:bookmarkEnd w:id="1"/>
        <w:r>
          <w:rPr>
            <w:b/>
            <w:bCs/>
            <w:sz w:val="20"/>
            <w:szCs w:val="20"/>
          </w:rPr>
          <w:t xml:space="preserve">. </w:t>
        </w:r>
      </w:ins>
      <w:r w:rsidR="004F6723" w:rsidRPr="00431BB0">
        <w:rPr>
          <w:b/>
          <w:bCs/>
          <w:sz w:val="20"/>
          <w:szCs w:val="20"/>
        </w:rPr>
        <w:t>Oligonucleotides and ISH probes</w:t>
      </w:r>
    </w:p>
    <w:p w:rsidR="004F6723" w:rsidRPr="00431BB0" w:rsidDel="00CF5391" w:rsidRDefault="004F6723" w:rsidP="00CF5391">
      <w:pPr>
        <w:spacing w:line="480" w:lineRule="auto"/>
        <w:jc w:val="both"/>
        <w:rPr>
          <w:del w:id="22" w:author="Laptop Adm" w:date="2015-04-15T22:18:00Z"/>
          <w:sz w:val="20"/>
          <w:szCs w:val="20"/>
        </w:rPr>
      </w:pPr>
      <w:r w:rsidRPr="00431BB0">
        <w:rPr>
          <w:sz w:val="20"/>
          <w:szCs w:val="20"/>
          <w:lang w:eastAsia="en-US"/>
        </w:rPr>
        <w:t>To quantify the levels of mRNAs, RT-</w:t>
      </w:r>
      <w:proofErr w:type="spellStart"/>
      <w:r w:rsidRPr="00431BB0">
        <w:rPr>
          <w:sz w:val="20"/>
          <w:szCs w:val="20"/>
          <w:lang w:eastAsia="en-US"/>
        </w:rPr>
        <w:t>qPCR</w:t>
      </w:r>
      <w:proofErr w:type="spellEnd"/>
      <w:r w:rsidRPr="00431BB0">
        <w:rPr>
          <w:sz w:val="20"/>
          <w:szCs w:val="20"/>
          <w:lang w:eastAsia="en-US"/>
        </w:rPr>
        <w:t xml:space="preserve"> with </w:t>
      </w:r>
      <w:proofErr w:type="spellStart"/>
      <w:r w:rsidRPr="00431BB0">
        <w:rPr>
          <w:i/>
          <w:sz w:val="20"/>
          <w:szCs w:val="20"/>
          <w:lang w:eastAsia="en-US"/>
        </w:rPr>
        <w:t>Mgn</w:t>
      </w:r>
      <w:proofErr w:type="spellEnd"/>
      <w:r w:rsidRPr="00431BB0">
        <w:rPr>
          <w:sz w:val="20"/>
          <w:szCs w:val="20"/>
          <w:lang w:eastAsia="en-US"/>
        </w:rPr>
        <w:t xml:space="preserve"> (</w:t>
      </w:r>
      <w:proofErr w:type="spellStart"/>
      <w:r w:rsidRPr="00431BB0">
        <w:rPr>
          <w:sz w:val="20"/>
          <w:szCs w:val="20"/>
        </w:rPr>
        <w:t>Mgn</w:t>
      </w:r>
      <w:proofErr w:type="spellEnd"/>
      <w:r w:rsidRPr="00431BB0">
        <w:rPr>
          <w:sz w:val="20"/>
          <w:szCs w:val="20"/>
        </w:rPr>
        <w:t>-D: GCATTCCGCGGATTTTCCC and Mgn-R: CCGTAGTGGAAGTAGTTGGC</w:t>
      </w:r>
      <w:r w:rsidRPr="00431BB0">
        <w:rPr>
          <w:sz w:val="20"/>
          <w:szCs w:val="20"/>
          <w:lang w:eastAsia="en-US"/>
        </w:rPr>
        <w:t xml:space="preserve">); </w:t>
      </w:r>
      <w:r w:rsidRPr="00431BB0">
        <w:rPr>
          <w:i/>
          <w:sz w:val="20"/>
          <w:szCs w:val="20"/>
          <w:lang w:eastAsia="en-US"/>
        </w:rPr>
        <w:t>Mash1</w:t>
      </w:r>
      <w:r w:rsidRPr="00431BB0">
        <w:rPr>
          <w:sz w:val="20"/>
          <w:szCs w:val="20"/>
          <w:lang w:eastAsia="en-US"/>
        </w:rPr>
        <w:t xml:space="preserve"> (</w:t>
      </w:r>
      <w:r w:rsidRPr="00431BB0">
        <w:rPr>
          <w:sz w:val="20"/>
          <w:szCs w:val="20"/>
        </w:rPr>
        <w:t>Mash1-D: CTCCTGGGAATGGACTTTGGA and Mash1-R: GACGTCGTTGGCGAGAAAC</w:t>
      </w:r>
      <w:r w:rsidRPr="00431BB0">
        <w:rPr>
          <w:sz w:val="20"/>
          <w:szCs w:val="20"/>
          <w:lang w:eastAsia="en-US"/>
        </w:rPr>
        <w:t xml:space="preserve">) and the housekeeping genes </w:t>
      </w:r>
      <w:r w:rsidRPr="00431BB0">
        <w:rPr>
          <w:i/>
          <w:sz w:val="20"/>
          <w:szCs w:val="20"/>
          <w:lang w:eastAsia="en-US"/>
        </w:rPr>
        <w:t>ß-actin</w:t>
      </w:r>
      <w:r w:rsidRPr="00431BB0">
        <w:rPr>
          <w:sz w:val="20"/>
          <w:szCs w:val="20"/>
          <w:lang w:eastAsia="en-US"/>
        </w:rPr>
        <w:t xml:space="preserve"> (</w:t>
      </w:r>
      <w:r w:rsidRPr="00431BB0">
        <w:rPr>
          <w:sz w:val="20"/>
          <w:szCs w:val="20"/>
        </w:rPr>
        <w:t>b-actin-D: CAGCTTCTTTGCAGCTCCTTC and b-actin-R: CATGCCGGAGCCGTTGTC</w:t>
      </w:r>
      <w:r w:rsidRPr="00431BB0">
        <w:rPr>
          <w:sz w:val="20"/>
          <w:szCs w:val="20"/>
          <w:lang w:eastAsia="en-US"/>
        </w:rPr>
        <w:t xml:space="preserve">), </w:t>
      </w:r>
      <w:proofErr w:type="spellStart"/>
      <w:r w:rsidRPr="00431BB0">
        <w:rPr>
          <w:i/>
          <w:sz w:val="20"/>
          <w:szCs w:val="20"/>
          <w:lang w:eastAsia="en-US"/>
        </w:rPr>
        <w:t>Gapdh</w:t>
      </w:r>
      <w:proofErr w:type="spellEnd"/>
      <w:r w:rsidRPr="00431BB0">
        <w:rPr>
          <w:sz w:val="20"/>
          <w:szCs w:val="20"/>
          <w:lang w:eastAsia="en-US"/>
        </w:rPr>
        <w:t xml:space="preserve"> (</w:t>
      </w:r>
      <w:proofErr w:type="spellStart"/>
      <w:r w:rsidRPr="00431BB0">
        <w:rPr>
          <w:sz w:val="20"/>
          <w:szCs w:val="20"/>
        </w:rPr>
        <w:t>Gapdh</w:t>
      </w:r>
      <w:proofErr w:type="spellEnd"/>
      <w:r w:rsidRPr="00431BB0">
        <w:rPr>
          <w:sz w:val="20"/>
          <w:szCs w:val="20"/>
        </w:rPr>
        <w:t xml:space="preserve">-D: GTGAAGGTCGGTGTGAACG and </w:t>
      </w:r>
      <w:proofErr w:type="spellStart"/>
      <w:r w:rsidRPr="00431BB0">
        <w:rPr>
          <w:sz w:val="20"/>
          <w:szCs w:val="20"/>
        </w:rPr>
        <w:t>Gapdh</w:t>
      </w:r>
      <w:proofErr w:type="spellEnd"/>
      <w:r w:rsidRPr="00431BB0">
        <w:rPr>
          <w:sz w:val="20"/>
          <w:szCs w:val="20"/>
        </w:rPr>
        <w:t>-R: CGTTGATGGCAACAATCTCC</w:t>
      </w:r>
      <w:r w:rsidRPr="00431BB0">
        <w:rPr>
          <w:sz w:val="20"/>
          <w:szCs w:val="20"/>
          <w:lang w:eastAsia="en-US"/>
        </w:rPr>
        <w:t xml:space="preserve">) and </w:t>
      </w:r>
      <w:r w:rsidRPr="00431BB0">
        <w:rPr>
          <w:i/>
          <w:sz w:val="20"/>
          <w:szCs w:val="20"/>
        </w:rPr>
        <w:t>Pgk1</w:t>
      </w:r>
      <w:r w:rsidRPr="00431BB0">
        <w:rPr>
          <w:sz w:val="20"/>
          <w:szCs w:val="20"/>
        </w:rPr>
        <w:t xml:space="preserve"> (Pgk1-D: AGCCTCACTGTCCAAACTAGG and Pgk1-R: TCTGTGGCAGATTCACACCC) </w:t>
      </w:r>
      <w:r w:rsidRPr="00431BB0">
        <w:rPr>
          <w:sz w:val="20"/>
          <w:szCs w:val="20"/>
          <w:lang w:eastAsia="en-US"/>
        </w:rPr>
        <w:t>as controls were used as a forward and reverse oligos, respectively.</w:t>
      </w:r>
      <w:r w:rsidRPr="00431BB0">
        <w:rPr>
          <w:sz w:val="20"/>
          <w:szCs w:val="20"/>
        </w:rPr>
        <w:t xml:space="preserve"> For the ISH analysis, antisense </w:t>
      </w:r>
      <w:proofErr w:type="spellStart"/>
      <w:r w:rsidRPr="00431BB0">
        <w:rPr>
          <w:sz w:val="20"/>
          <w:szCs w:val="20"/>
        </w:rPr>
        <w:t>riboprobes</w:t>
      </w:r>
      <w:proofErr w:type="spellEnd"/>
      <w:r w:rsidRPr="00431BB0">
        <w:rPr>
          <w:sz w:val="20"/>
          <w:szCs w:val="20"/>
        </w:rPr>
        <w:t xml:space="preserve"> were transcribed from linearized plasmids containing a partial cDNA for </w:t>
      </w:r>
      <w:r w:rsidRPr="00431BB0">
        <w:rPr>
          <w:i/>
          <w:sz w:val="20"/>
          <w:szCs w:val="20"/>
        </w:rPr>
        <w:t>Dbx1</w:t>
      </w:r>
      <w:r w:rsidRPr="00431BB0">
        <w:rPr>
          <w:sz w:val="20"/>
          <w:szCs w:val="20"/>
        </w:rPr>
        <w:t xml:space="preserve"> (bp 1117-1944; NM_001005232.1); </w:t>
      </w:r>
      <w:r w:rsidRPr="00431BB0">
        <w:rPr>
          <w:rStyle w:val="Emphasis"/>
          <w:sz w:val="20"/>
          <w:szCs w:val="20"/>
        </w:rPr>
        <w:t>Gad65</w:t>
      </w:r>
      <w:r w:rsidRPr="00431BB0">
        <w:rPr>
          <w:sz w:val="20"/>
          <w:szCs w:val="20"/>
        </w:rPr>
        <w:t xml:space="preserve"> (</w:t>
      </w:r>
      <w:r w:rsidRPr="00431BB0">
        <w:rPr>
          <w:rStyle w:val="Emphasis"/>
          <w:sz w:val="20"/>
          <w:szCs w:val="20"/>
        </w:rPr>
        <w:t>Gad2</w:t>
      </w:r>
      <w:r w:rsidRPr="00431BB0">
        <w:rPr>
          <w:sz w:val="20"/>
          <w:szCs w:val="20"/>
        </w:rPr>
        <w:t xml:space="preserve">) (bp 753-1600; BC018380); </w:t>
      </w:r>
      <w:r w:rsidRPr="00431BB0">
        <w:rPr>
          <w:rStyle w:val="Emphasis"/>
          <w:sz w:val="20"/>
          <w:szCs w:val="20"/>
        </w:rPr>
        <w:t>Gad67</w:t>
      </w:r>
      <w:r w:rsidRPr="00431BB0">
        <w:rPr>
          <w:sz w:val="20"/>
          <w:szCs w:val="20"/>
        </w:rPr>
        <w:t xml:space="preserve"> (</w:t>
      </w:r>
      <w:r w:rsidRPr="00431BB0">
        <w:rPr>
          <w:rStyle w:val="Emphasis"/>
          <w:sz w:val="20"/>
          <w:szCs w:val="20"/>
        </w:rPr>
        <w:t>Gad1</w:t>
      </w:r>
      <w:r w:rsidRPr="00431BB0">
        <w:rPr>
          <w:sz w:val="20"/>
          <w:szCs w:val="20"/>
        </w:rPr>
        <w:t xml:space="preserve">) (bp 934-1786; NM_008077); </w:t>
      </w:r>
      <w:r w:rsidRPr="00431BB0">
        <w:rPr>
          <w:i/>
          <w:sz w:val="20"/>
          <w:szCs w:val="20"/>
        </w:rPr>
        <w:t>Gata2</w:t>
      </w:r>
      <w:r w:rsidRPr="00431BB0">
        <w:rPr>
          <w:sz w:val="20"/>
          <w:szCs w:val="20"/>
        </w:rPr>
        <w:t xml:space="preserve"> (bp 229-946; BC107009.2); </w:t>
      </w:r>
      <w:r w:rsidRPr="00431BB0">
        <w:rPr>
          <w:i/>
          <w:sz w:val="20"/>
          <w:szCs w:val="20"/>
        </w:rPr>
        <w:t>Gata3</w:t>
      </w:r>
      <w:r w:rsidRPr="00431BB0">
        <w:rPr>
          <w:sz w:val="20"/>
          <w:szCs w:val="20"/>
        </w:rPr>
        <w:t xml:space="preserve"> (bp 388-1196; NM_008091.3); </w:t>
      </w:r>
      <w:r w:rsidRPr="00431BB0">
        <w:rPr>
          <w:rStyle w:val="Emphasis"/>
          <w:sz w:val="20"/>
          <w:szCs w:val="20"/>
        </w:rPr>
        <w:t>Lim1</w:t>
      </w:r>
      <w:r w:rsidRPr="00431BB0">
        <w:rPr>
          <w:sz w:val="20"/>
          <w:szCs w:val="20"/>
        </w:rPr>
        <w:t xml:space="preserve"> (</w:t>
      </w:r>
      <w:r w:rsidRPr="00431BB0">
        <w:rPr>
          <w:i/>
          <w:sz w:val="20"/>
          <w:szCs w:val="20"/>
        </w:rPr>
        <w:t>Lhx1</w:t>
      </w:r>
      <w:r w:rsidRPr="00431BB0">
        <w:rPr>
          <w:sz w:val="20"/>
          <w:szCs w:val="20"/>
        </w:rPr>
        <w:t>) (bp 1202-2453; Z27410.1);</w:t>
      </w:r>
      <w:r w:rsidRPr="00431BB0">
        <w:rPr>
          <w:rStyle w:val="Emphasis"/>
          <w:sz w:val="20"/>
          <w:szCs w:val="20"/>
        </w:rPr>
        <w:t xml:space="preserve"> Mash1 (</w:t>
      </w:r>
      <w:r w:rsidRPr="00431BB0">
        <w:rPr>
          <w:i/>
          <w:sz w:val="20"/>
          <w:szCs w:val="20"/>
        </w:rPr>
        <w:t>Ascl1</w:t>
      </w:r>
      <w:r w:rsidRPr="00431BB0">
        <w:rPr>
          <w:sz w:val="20"/>
          <w:szCs w:val="20"/>
        </w:rPr>
        <w:t>)</w:t>
      </w:r>
      <w:r w:rsidRPr="00431BB0">
        <w:rPr>
          <w:rStyle w:val="Hyperlink"/>
          <w:color w:val="auto"/>
          <w:sz w:val="20"/>
          <w:szCs w:val="20"/>
        </w:rPr>
        <w:t xml:space="preserve"> </w:t>
      </w:r>
      <w:r w:rsidRPr="00431BB0">
        <w:rPr>
          <w:rStyle w:val="Emphasis"/>
          <w:sz w:val="20"/>
          <w:szCs w:val="20"/>
        </w:rPr>
        <w:t>(</w:t>
      </w:r>
      <w:proofErr w:type="spellStart"/>
      <w:r w:rsidRPr="00431BB0">
        <w:rPr>
          <w:rStyle w:val="Emphasis"/>
          <w:sz w:val="20"/>
          <w:szCs w:val="20"/>
        </w:rPr>
        <w:t>bp</w:t>
      </w:r>
      <w:proofErr w:type="spellEnd"/>
      <w:r w:rsidRPr="00431BB0">
        <w:rPr>
          <w:rStyle w:val="Emphasis"/>
          <w:sz w:val="20"/>
          <w:szCs w:val="20"/>
        </w:rPr>
        <w:t xml:space="preserve"> 5-1997; </w:t>
      </w:r>
      <w:r w:rsidRPr="00431BB0">
        <w:rPr>
          <w:sz w:val="20"/>
          <w:szCs w:val="20"/>
        </w:rPr>
        <w:t>NM_008553.2);</w:t>
      </w:r>
      <w:r w:rsidRPr="00431BB0">
        <w:rPr>
          <w:iCs/>
          <w:sz w:val="20"/>
          <w:szCs w:val="20"/>
        </w:rPr>
        <w:t xml:space="preserve"> </w:t>
      </w:r>
      <w:proofErr w:type="spellStart"/>
      <w:r w:rsidRPr="00431BB0">
        <w:rPr>
          <w:rStyle w:val="Emphasis"/>
          <w:sz w:val="20"/>
          <w:szCs w:val="20"/>
        </w:rPr>
        <w:t>Mgn</w:t>
      </w:r>
      <w:proofErr w:type="spellEnd"/>
      <w:r w:rsidRPr="00431BB0">
        <w:rPr>
          <w:sz w:val="20"/>
          <w:szCs w:val="20"/>
        </w:rPr>
        <w:t xml:space="preserve"> (</w:t>
      </w:r>
      <w:proofErr w:type="spellStart"/>
      <w:r w:rsidRPr="00431BB0">
        <w:rPr>
          <w:rStyle w:val="Emphasis"/>
          <w:sz w:val="20"/>
          <w:szCs w:val="20"/>
        </w:rPr>
        <w:t>Helt</w:t>
      </w:r>
      <w:proofErr w:type="spellEnd"/>
      <w:r w:rsidRPr="00431BB0">
        <w:rPr>
          <w:sz w:val="20"/>
          <w:szCs w:val="20"/>
        </w:rPr>
        <w:t>) (</w:t>
      </w:r>
      <w:proofErr w:type="spellStart"/>
      <w:r w:rsidRPr="00431BB0">
        <w:rPr>
          <w:sz w:val="20"/>
          <w:szCs w:val="20"/>
        </w:rPr>
        <w:t>bp</w:t>
      </w:r>
      <w:proofErr w:type="spellEnd"/>
      <w:r w:rsidRPr="00431BB0">
        <w:rPr>
          <w:sz w:val="20"/>
          <w:szCs w:val="20"/>
        </w:rPr>
        <w:t xml:space="preserve"> 166-1000, DQ294234); </w:t>
      </w:r>
      <w:r w:rsidRPr="00431BB0">
        <w:rPr>
          <w:rStyle w:val="Emphasis"/>
          <w:sz w:val="20"/>
          <w:szCs w:val="20"/>
        </w:rPr>
        <w:t>Tal2 (bp</w:t>
      </w:r>
      <w:r w:rsidRPr="00431BB0">
        <w:rPr>
          <w:sz w:val="20"/>
          <w:szCs w:val="20"/>
        </w:rPr>
        <w:t xml:space="preserve"> 332-924; NM_009317.2);</w:t>
      </w:r>
      <w:r w:rsidRPr="00431BB0">
        <w:rPr>
          <w:rStyle w:val="Emphasis"/>
          <w:sz w:val="20"/>
          <w:szCs w:val="20"/>
        </w:rPr>
        <w:t xml:space="preserve"> Tal1 (bp 921-1472; </w:t>
      </w:r>
      <w:r w:rsidRPr="00431BB0">
        <w:rPr>
          <w:sz w:val="20"/>
          <w:szCs w:val="20"/>
        </w:rPr>
        <w:t>BC063060.1);</w:t>
      </w:r>
      <w:r w:rsidR="00517412" w:rsidRPr="00431BB0">
        <w:rPr>
          <w:i/>
          <w:sz w:val="20"/>
          <w:szCs w:val="20"/>
        </w:rPr>
        <w:t xml:space="preserve"> Vg</w:t>
      </w:r>
      <w:r w:rsidRPr="00431BB0">
        <w:rPr>
          <w:i/>
          <w:sz w:val="20"/>
          <w:szCs w:val="20"/>
        </w:rPr>
        <w:t>lut2</w:t>
      </w:r>
      <w:r w:rsidRPr="00431BB0">
        <w:rPr>
          <w:sz w:val="20"/>
          <w:szCs w:val="20"/>
        </w:rPr>
        <w:t xml:space="preserve"> (</w:t>
      </w:r>
      <w:r w:rsidRPr="00431BB0">
        <w:rPr>
          <w:i/>
          <w:sz w:val="20"/>
          <w:szCs w:val="20"/>
        </w:rPr>
        <w:t>Slc17a6</w:t>
      </w:r>
      <w:r w:rsidRPr="00431BB0">
        <w:rPr>
          <w:sz w:val="20"/>
          <w:szCs w:val="20"/>
        </w:rPr>
        <w:t>) (</w:t>
      </w:r>
      <w:proofErr w:type="spellStart"/>
      <w:r w:rsidRPr="00431BB0">
        <w:rPr>
          <w:sz w:val="20"/>
          <w:szCs w:val="20"/>
        </w:rPr>
        <w:t>bp</w:t>
      </w:r>
      <w:proofErr w:type="spellEnd"/>
      <w:r w:rsidRPr="00431BB0">
        <w:rPr>
          <w:sz w:val="20"/>
          <w:szCs w:val="20"/>
        </w:rPr>
        <w:t xml:space="preserve"> 1030-1770; NM_080853.2).</w:t>
      </w:r>
    </w:p>
    <w:p w:rsidR="003914EE" w:rsidRPr="00431BB0" w:rsidDel="00CF5391" w:rsidRDefault="003914EE" w:rsidP="00CF5391">
      <w:pPr>
        <w:spacing w:line="480" w:lineRule="auto"/>
        <w:jc w:val="both"/>
        <w:rPr>
          <w:del w:id="23" w:author="Laptop Adm" w:date="2015-04-15T22:18:00Z"/>
          <w:sz w:val="20"/>
          <w:szCs w:val="20"/>
        </w:rPr>
        <w:pPrChange w:id="24" w:author="Laptop Adm" w:date="2015-04-15T22:18:00Z">
          <w:pPr>
            <w:spacing w:line="480" w:lineRule="auto"/>
            <w:jc w:val="both"/>
          </w:pPr>
        </w:pPrChange>
      </w:pPr>
    </w:p>
    <w:p w:rsidR="004F6723" w:rsidRPr="00431BB0" w:rsidDel="006F2AF7" w:rsidRDefault="004F6723" w:rsidP="00CF5391">
      <w:pPr>
        <w:spacing w:line="480" w:lineRule="auto"/>
        <w:jc w:val="both"/>
        <w:rPr>
          <w:del w:id="25" w:author="Laptop Adm" w:date="2015-04-15T22:13:00Z"/>
          <w:sz w:val="20"/>
          <w:szCs w:val="20"/>
        </w:rPr>
        <w:pPrChange w:id="26" w:author="Laptop Adm" w:date="2015-04-15T22:18:00Z">
          <w:pPr>
            <w:spacing w:line="480" w:lineRule="auto"/>
            <w:jc w:val="both"/>
          </w:pPr>
        </w:pPrChange>
      </w:pPr>
    </w:p>
    <w:p w:rsidR="004F6723" w:rsidRPr="00431BB0" w:rsidDel="006F2AF7" w:rsidRDefault="009763EA" w:rsidP="00CF5391">
      <w:pPr>
        <w:spacing w:line="480" w:lineRule="auto"/>
        <w:jc w:val="both"/>
        <w:rPr>
          <w:del w:id="27" w:author="Laptop Adm" w:date="2015-04-15T22:13:00Z"/>
          <w:b/>
          <w:sz w:val="36"/>
          <w:szCs w:val="20"/>
        </w:rPr>
        <w:pPrChange w:id="28" w:author="Laptop Adm" w:date="2015-04-15T22:18:00Z">
          <w:pPr>
            <w:spacing w:line="480" w:lineRule="auto"/>
          </w:pPr>
        </w:pPrChange>
      </w:pPr>
      <w:del w:id="29" w:author="Laptop Adm" w:date="2015-04-15T22:13:00Z">
        <w:r w:rsidRPr="00431BB0" w:rsidDel="006F2AF7">
          <w:rPr>
            <w:b/>
            <w:sz w:val="36"/>
            <w:szCs w:val="20"/>
          </w:rPr>
          <w:delText>Supporting Figure Legends</w:delText>
        </w:r>
      </w:del>
    </w:p>
    <w:p w:rsidR="00C83D1D" w:rsidRPr="00431BB0" w:rsidDel="00CF5391" w:rsidRDefault="00C83D1D" w:rsidP="00CF5391">
      <w:pPr>
        <w:spacing w:line="480" w:lineRule="auto"/>
        <w:jc w:val="both"/>
        <w:rPr>
          <w:del w:id="30" w:author="Laptop Adm" w:date="2015-04-15T22:18:00Z"/>
          <w:b/>
          <w:sz w:val="20"/>
          <w:szCs w:val="20"/>
        </w:rPr>
        <w:pPrChange w:id="31" w:author="Laptop Adm" w:date="2015-04-15T22:18:00Z">
          <w:pPr>
            <w:spacing w:after="120" w:line="480" w:lineRule="auto"/>
            <w:jc w:val="both"/>
          </w:pPr>
        </w:pPrChange>
      </w:pPr>
      <w:del w:id="32" w:author="Laptop Adm" w:date="2015-04-15T22:18:00Z">
        <w:r w:rsidRPr="00CF5391" w:rsidDel="00CF5391">
          <w:rPr>
            <w:b/>
            <w:sz w:val="20"/>
            <w:szCs w:val="20"/>
          </w:rPr>
          <w:delText>S1</w:delText>
        </w:r>
        <w:r w:rsidR="00547F9E" w:rsidRPr="00CF5391" w:rsidDel="00CF5391">
          <w:rPr>
            <w:b/>
            <w:sz w:val="20"/>
            <w:szCs w:val="20"/>
          </w:rPr>
          <w:delText xml:space="preserve"> Fig</w:delText>
        </w:r>
      </w:del>
      <w:del w:id="33" w:author="Laptop Adm" w:date="2015-04-15T22:05:00Z">
        <w:r w:rsidR="00547F9E" w:rsidRPr="00431BB0" w:rsidDel="00D05F6B">
          <w:rPr>
            <w:b/>
            <w:sz w:val="20"/>
            <w:szCs w:val="20"/>
          </w:rPr>
          <w:delText>.</w:delText>
        </w:r>
      </w:del>
      <w:del w:id="34" w:author="Laptop Adm" w:date="2015-04-15T22:18:00Z">
        <w:r w:rsidR="00547F9E" w:rsidRPr="00431BB0" w:rsidDel="00CF5391">
          <w:rPr>
            <w:b/>
            <w:sz w:val="20"/>
            <w:szCs w:val="20"/>
          </w:rPr>
          <w:delText xml:space="preserve"> </w:delText>
        </w:r>
        <w:r w:rsidRPr="00431BB0" w:rsidDel="00CF5391">
          <w:rPr>
            <w:b/>
            <w:sz w:val="20"/>
            <w:szCs w:val="20"/>
          </w:rPr>
          <w:delText>General Y2H screen strategy</w:delText>
        </w:r>
      </w:del>
    </w:p>
    <w:p w:rsidR="00C83D1D" w:rsidRPr="00431BB0" w:rsidDel="00CF5391" w:rsidRDefault="00C83D1D" w:rsidP="00CF5391">
      <w:pPr>
        <w:spacing w:line="480" w:lineRule="auto"/>
        <w:jc w:val="both"/>
        <w:rPr>
          <w:del w:id="35" w:author="Laptop Adm" w:date="2015-04-15T22:18:00Z"/>
          <w:sz w:val="20"/>
          <w:szCs w:val="20"/>
        </w:rPr>
        <w:pPrChange w:id="36" w:author="Laptop Adm" w:date="2015-04-15T22:18:00Z">
          <w:pPr>
            <w:spacing w:after="120" w:line="480" w:lineRule="auto"/>
            <w:jc w:val="both"/>
          </w:pPr>
        </w:pPrChange>
      </w:pPr>
      <w:del w:id="37" w:author="Laptop Adm" w:date="2015-04-15T22:18:00Z">
        <w:r w:rsidRPr="00431BB0" w:rsidDel="00CF5391">
          <w:rPr>
            <w:b/>
            <w:sz w:val="20"/>
            <w:szCs w:val="20"/>
          </w:rPr>
          <w:delText>(A)</w:delText>
        </w:r>
        <w:r w:rsidRPr="00431BB0" w:rsidDel="00CF5391">
          <w:rPr>
            <w:sz w:val="20"/>
            <w:szCs w:val="20"/>
          </w:rPr>
          <w:delText xml:space="preserve"> Schematic representation for the high-throughput screen using the Y2H assay to detect MGN interactors. The putative interaction between MGN and prey protein reconstituted the function of the Gal4 protein and resulted in </w:delText>
        </w:r>
        <w:r w:rsidRPr="00431BB0" w:rsidDel="00CF5391">
          <w:rPr>
            <w:rStyle w:val="Emphasis"/>
            <w:sz w:val="20"/>
            <w:szCs w:val="20"/>
          </w:rPr>
          <w:delText>Ade2</w:delText>
        </w:r>
        <w:r w:rsidRPr="00431BB0" w:rsidDel="00CF5391">
          <w:rPr>
            <w:sz w:val="20"/>
            <w:szCs w:val="20"/>
          </w:rPr>
          <w:delText xml:space="preserve">, </w:delText>
        </w:r>
        <w:r w:rsidRPr="00431BB0" w:rsidDel="00CF5391">
          <w:rPr>
            <w:rStyle w:val="Emphasis"/>
            <w:sz w:val="20"/>
            <w:szCs w:val="20"/>
          </w:rPr>
          <w:delText>His3</w:delText>
        </w:r>
        <w:r w:rsidRPr="00431BB0" w:rsidDel="00CF5391">
          <w:rPr>
            <w:sz w:val="20"/>
            <w:szCs w:val="20"/>
          </w:rPr>
          <w:delText xml:space="preserve">, and </w:delText>
        </w:r>
        <w:r w:rsidRPr="00431BB0" w:rsidDel="00CF5391">
          <w:rPr>
            <w:rStyle w:val="Emphasis"/>
            <w:sz w:val="20"/>
            <w:szCs w:val="20"/>
          </w:rPr>
          <w:delText>lacZ</w:delText>
        </w:r>
        <w:r w:rsidRPr="00431BB0" w:rsidDel="00CF5391">
          <w:rPr>
            <w:sz w:val="20"/>
            <w:szCs w:val="20"/>
          </w:rPr>
          <w:delText xml:space="preserve"> expression, allowing the growth of yeast cells in the synthetic dropout medium (Trp</w:delText>
        </w:r>
        <w:r w:rsidRPr="00431BB0" w:rsidDel="00CF5391">
          <w:rPr>
            <w:sz w:val="20"/>
            <w:szCs w:val="20"/>
            <w:vertAlign w:val="superscript"/>
          </w:rPr>
          <w:delText>−</w:delText>
        </w:r>
        <w:r w:rsidRPr="00431BB0" w:rsidDel="00CF5391">
          <w:rPr>
            <w:sz w:val="20"/>
            <w:szCs w:val="20"/>
          </w:rPr>
          <w:delText>, Leu</w:delText>
        </w:r>
        <w:r w:rsidRPr="00431BB0" w:rsidDel="00CF5391">
          <w:rPr>
            <w:sz w:val="20"/>
            <w:szCs w:val="20"/>
            <w:vertAlign w:val="superscript"/>
          </w:rPr>
          <w:delText>−</w:delText>
        </w:r>
        <w:r w:rsidRPr="00431BB0" w:rsidDel="00CF5391">
          <w:rPr>
            <w:sz w:val="20"/>
            <w:szCs w:val="20"/>
          </w:rPr>
          <w:delText>, His</w:delText>
        </w:r>
        <w:r w:rsidRPr="00431BB0" w:rsidDel="00CF5391">
          <w:rPr>
            <w:sz w:val="20"/>
            <w:szCs w:val="20"/>
            <w:vertAlign w:val="superscript"/>
          </w:rPr>
          <w:delText>−</w:delText>
        </w:r>
        <w:r w:rsidRPr="00431BB0" w:rsidDel="00CF5391">
          <w:rPr>
            <w:sz w:val="20"/>
            <w:szCs w:val="20"/>
          </w:rPr>
          <w:delText>, and Ade</w:delText>
        </w:r>
        <w:r w:rsidRPr="00431BB0" w:rsidDel="00CF5391">
          <w:rPr>
            <w:sz w:val="20"/>
            <w:szCs w:val="20"/>
            <w:vertAlign w:val="superscript"/>
          </w:rPr>
          <w:delText>−</w:delText>
        </w:r>
        <w:r w:rsidRPr="00431BB0" w:rsidDel="00CF5391">
          <w:rPr>
            <w:sz w:val="20"/>
            <w:szCs w:val="20"/>
          </w:rPr>
          <w:delText xml:space="preserve">). </w:delText>
        </w:r>
        <w:r w:rsidR="00CA63C5" w:rsidRPr="00431BB0" w:rsidDel="00CF5391">
          <w:rPr>
            <w:bCs/>
            <w:sz w:val="20"/>
            <w:szCs w:val="20"/>
          </w:rPr>
          <w:delText>Use of different selection genes (</w:delText>
        </w:r>
        <w:r w:rsidR="00CA63C5" w:rsidRPr="00431BB0" w:rsidDel="00CF5391">
          <w:rPr>
            <w:bCs/>
            <w:i/>
            <w:sz w:val="20"/>
            <w:szCs w:val="20"/>
          </w:rPr>
          <w:delText>His3</w:delText>
        </w:r>
        <w:r w:rsidR="00CA63C5" w:rsidRPr="00431BB0" w:rsidDel="00CF5391">
          <w:rPr>
            <w:bCs/>
            <w:sz w:val="20"/>
            <w:szCs w:val="20"/>
          </w:rPr>
          <w:delText>,</w:delText>
        </w:r>
        <w:r w:rsidR="00CA63C5" w:rsidRPr="00431BB0" w:rsidDel="00CF5391">
          <w:rPr>
            <w:sz w:val="20"/>
            <w:szCs w:val="20"/>
          </w:rPr>
          <w:delText xml:space="preserve"> </w:delText>
        </w:r>
        <w:r w:rsidR="00CA63C5" w:rsidRPr="00431BB0" w:rsidDel="00CF5391">
          <w:rPr>
            <w:i/>
            <w:sz w:val="20"/>
            <w:szCs w:val="20"/>
          </w:rPr>
          <w:delText>Leu</w:delText>
        </w:r>
        <w:r w:rsidR="00CA63C5" w:rsidRPr="00431BB0" w:rsidDel="00CF5391">
          <w:rPr>
            <w:sz w:val="20"/>
            <w:szCs w:val="20"/>
          </w:rPr>
          <w:delText xml:space="preserve">, </w:delText>
        </w:r>
        <w:r w:rsidR="00CA63C5" w:rsidRPr="00431BB0" w:rsidDel="00CF5391">
          <w:rPr>
            <w:i/>
            <w:sz w:val="20"/>
            <w:szCs w:val="20"/>
          </w:rPr>
          <w:delText>His,</w:delText>
        </w:r>
        <w:r w:rsidR="00CA63C5" w:rsidRPr="00431BB0" w:rsidDel="00CF5391">
          <w:rPr>
            <w:sz w:val="20"/>
            <w:szCs w:val="20"/>
          </w:rPr>
          <w:delText xml:space="preserve"> and </w:delText>
        </w:r>
        <w:r w:rsidR="00CA63C5" w:rsidRPr="00431BB0" w:rsidDel="00CF5391">
          <w:rPr>
            <w:i/>
            <w:sz w:val="20"/>
            <w:szCs w:val="20"/>
          </w:rPr>
          <w:delText>Ade</w:delText>
        </w:r>
        <w:r w:rsidR="00CA63C5" w:rsidRPr="00431BB0" w:rsidDel="00CF5391">
          <w:rPr>
            <w:bCs/>
            <w:sz w:val="20"/>
            <w:szCs w:val="20"/>
          </w:rPr>
          <w:delText xml:space="preserve">) combined with the </w:delText>
        </w:r>
        <w:r w:rsidR="00CA63C5" w:rsidRPr="00431BB0" w:rsidDel="00CF5391">
          <w:rPr>
            <w:bCs/>
            <w:i/>
            <w:sz w:val="20"/>
            <w:szCs w:val="20"/>
          </w:rPr>
          <w:delText>lacZ</w:delText>
        </w:r>
        <w:r w:rsidR="00CA63C5" w:rsidRPr="00431BB0" w:rsidDel="00CF5391">
          <w:rPr>
            <w:bCs/>
            <w:sz w:val="20"/>
            <w:szCs w:val="20"/>
          </w:rPr>
          <w:delText xml:space="preserve"> reporter gene expressed by different promoters led to the elimination of many false candidates</w:delText>
        </w:r>
        <w:r w:rsidR="00CA63C5" w:rsidRPr="00431BB0" w:rsidDel="00CF5391">
          <w:rPr>
            <w:sz w:val="20"/>
            <w:szCs w:val="20"/>
          </w:rPr>
          <w:delText xml:space="preserve">. </w:delText>
        </w:r>
        <w:r w:rsidRPr="00431BB0" w:rsidDel="00CF5391">
          <w:rPr>
            <w:sz w:val="20"/>
            <w:szCs w:val="20"/>
          </w:rPr>
          <w:delText xml:space="preserve">To assay the specificity of the Y2H interactions, additional transformations were conducted by mating assays (Y2P). </w:delText>
        </w:r>
        <w:r w:rsidRPr="00431BB0" w:rsidDel="00CF5391">
          <w:rPr>
            <w:b/>
            <w:sz w:val="20"/>
            <w:szCs w:val="20"/>
          </w:rPr>
          <w:delText xml:space="preserve">(B) </w:delText>
        </w:r>
        <w:r w:rsidRPr="00431BB0" w:rsidDel="00CF5391">
          <w:rPr>
            <w:sz w:val="20"/>
            <w:szCs w:val="20"/>
          </w:rPr>
          <w:delText xml:space="preserve">Control experiments to assess the quality of the cDNA library. PCR with </w:delText>
        </w:r>
        <w:r w:rsidRPr="00431BB0" w:rsidDel="00CF5391">
          <w:rPr>
            <w:i/>
            <w:sz w:val="20"/>
            <w:szCs w:val="20"/>
          </w:rPr>
          <w:delText>Mgn</w:delText>
        </w:r>
        <w:r w:rsidRPr="00431BB0" w:rsidDel="00CF5391">
          <w:rPr>
            <w:sz w:val="20"/>
            <w:szCs w:val="20"/>
          </w:rPr>
          <w:delText xml:space="preserve"> intron-spanning primers using the cDNA library as a template (line 1), mouse genomic DNA (line 2), and positive (line 3) and negative (line 4) controls; PCR with </w:delText>
        </w:r>
        <w:r w:rsidRPr="00431BB0" w:rsidDel="00CF5391">
          <w:rPr>
            <w:i/>
            <w:sz w:val="20"/>
            <w:szCs w:val="20"/>
          </w:rPr>
          <w:delText>Mash1</w:delText>
        </w:r>
        <w:r w:rsidRPr="00431BB0" w:rsidDel="00CF5391">
          <w:rPr>
            <w:sz w:val="20"/>
            <w:szCs w:val="20"/>
          </w:rPr>
          <w:delText xml:space="preserve"> primers using the cDNA library as a template (line 5) and positive (line 6) and negative (line 7) controls; PCR with </w:delText>
        </w:r>
        <w:r w:rsidRPr="00431BB0" w:rsidDel="00CF5391">
          <w:rPr>
            <w:i/>
            <w:sz w:val="20"/>
            <w:szCs w:val="20"/>
          </w:rPr>
          <w:delText>Ngn1</w:delText>
        </w:r>
        <w:r w:rsidRPr="00431BB0" w:rsidDel="00CF5391">
          <w:rPr>
            <w:sz w:val="20"/>
            <w:szCs w:val="20"/>
          </w:rPr>
          <w:delText xml:space="preserve"> primers using the cDNA library as a template (line 8) and positive (line 9) and negative (line 10) controls</w:delText>
        </w:r>
        <w:r w:rsidR="00CA63C5" w:rsidRPr="00431BB0" w:rsidDel="00CF5391">
          <w:rPr>
            <w:sz w:val="20"/>
            <w:szCs w:val="20"/>
          </w:rPr>
          <w:delText xml:space="preserve"> (</w:delText>
        </w:r>
        <w:r w:rsidR="00CA63C5" w:rsidRPr="00431BB0" w:rsidDel="00CF5391">
          <w:rPr>
            <w:b/>
            <w:sz w:val="20"/>
            <w:szCs w:val="20"/>
          </w:rPr>
          <w:delText>C</w:delText>
        </w:r>
        <w:r w:rsidR="00CA63C5" w:rsidRPr="00431BB0" w:rsidDel="00CF5391">
          <w:rPr>
            <w:sz w:val="20"/>
            <w:szCs w:val="20"/>
          </w:rPr>
          <w:delText>)</w:delText>
        </w:r>
        <w:r w:rsidRPr="00431BB0" w:rsidDel="00CF5391">
          <w:rPr>
            <w:sz w:val="20"/>
            <w:szCs w:val="20"/>
          </w:rPr>
          <w:delText>. To</w:delText>
        </w:r>
        <w:r w:rsidRPr="00431BB0" w:rsidDel="00CF5391">
          <w:rPr>
            <w:b/>
            <w:sz w:val="20"/>
            <w:szCs w:val="20"/>
          </w:rPr>
          <w:delText xml:space="preserve"> </w:delText>
        </w:r>
        <w:r w:rsidRPr="00431BB0" w:rsidDel="00CF5391">
          <w:rPr>
            <w:sz w:val="20"/>
            <w:szCs w:val="20"/>
          </w:rPr>
          <w:delText>verify that the MGN-fusion protein (</w:delText>
        </w:r>
        <w:r w:rsidRPr="00431BB0" w:rsidDel="00CF5391">
          <w:rPr>
            <w:bCs/>
            <w:sz w:val="20"/>
            <w:szCs w:val="20"/>
          </w:rPr>
          <w:delText>pGBKT7-</w:delText>
        </w:r>
        <w:r w:rsidRPr="00431BB0" w:rsidDel="00CF5391">
          <w:rPr>
            <w:bCs/>
            <w:iCs/>
            <w:sz w:val="20"/>
            <w:szCs w:val="20"/>
          </w:rPr>
          <w:delText>MGN)</w:delText>
        </w:r>
        <w:r w:rsidRPr="00431BB0" w:rsidDel="00CF5391">
          <w:rPr>
            <w:b/>
            <w:bCs/>
            <w:i/>
            <w:iCs/>
            <w:sz w:val="20"/>
            <w:szCs w:val="20"/>
          </w:rPr>
          <w:delText xml:space="preserve"> </w:delText>
        </w:r>
        <w:r w:rsidRPr="00431BB0" w:rsidDel="00CF5391">
          <w:rPr>
            <w:sz w:val="20"/>
            <w:szCs w:val="20"/>
          </w:rPr>
          <w:delText xml:space="preserve">was expressed in yeast (49 kDa; line 11) compared with the vector alone (24 kDa; line 12), we performed western blot analysis of soluble protein yeast extracts using anti-GAL4-BD antibodies. Negative controls grew only on the medium supplemented with histidine, whereas false-positive clones were negative for </w:delText>
        </w:r>
        <w:r w:rsidRPr="00431BB0" w:rsidDel="00CF5391">
          <w:rPr>
            <w:i/>
            <w:sz w:val="20"/>
            <w:szCs w:val="20"/>
          </w:rPr>
          <w:delText xml:space="preserve">lacZ </w:delText>
        </w:r>
        <w:r w:rsidRPr="00431BB0" w:rsidDel="00CF5391">
          <w:rPr>
            <w:sz w:val="20"/>
            <w:szCs w:val="20"/>
          </w:rPr>
          <w:delText>staining.</w:delText>
        </w:r>
      </w:del>
    </w:p>
    <w:p w:rsidR="00C83D1D" w:rsidRPr="00431BB0" w:rsidDel="00CF5391" w:rsidRDefault="00C83D1D" w:rsidP="00CF5391">
      <w:pPr>
        <w:spacing w:line="480" w:lineRule="auto"/>
        <w:jc w:val="both"/>
        <w:rPr>
          <w:del w:id="38" w:author="Laptop Adm" w:date="2015-04-15T22:18:00Z"/>
          <w:b/>
          <w:sz w:val="20"/>
          <w:szCs w:val="20"/>
        </w:rPr>
        <w:pPrChange w:id="39" w:author="Laptop Adm" w:date="2015-04-15T22:18:00Z">
          <w:pPr>
            <w:spacing w:after="120" w:line="480" w:lineRule="auto"/>
            <w:jc w:val="both"/>
          </w:pPr>
        </w:pPrChange>
      </w:pPr>
    </w:p>
    <w:p w:rsidR="00C83D1D" w:rsidRPr="00431BB0" w:rsidDel="00CF5391" w:rsidRDefault="00C83D1D" w:rsidP="00CF5391">
      <w:pPr>
        <w:spacing w:line="480" w:lineRule="auto"/>
        <w:jc w:val="both"/>
        <w:rPr>
          <w:del w:id="40" w:author="Laptop Adm" w:date="2015-04-15T22:18:00Z"/>
          <w:b/>
          <w:sz w:val="20"/>
          <w:szCs w:val="20"/>
        </w:rPr>
        <w:pPrChange w:id="41" w:author="Laptop Adm" w:date="2015-04-15T22:18:00Z">
          <w:pPr>
            <w:spacing w:after="120" w:line="480" w:lineRule="auto"/>
            <w:jc w:val="both"/>
          </w:pPr>
        </w:pPrChange>
      </w:pPr>
      <w:del w:id="42" w:author="Laptop Adm" w:date="2015-04-15T22:18:00Z">
        <w:r w:rsidRPr="00431BB0" w:rsidDel="00CF5391">
          <w:rPr>
            <w:b/>
            <w:sz w:val="20"/>
            <w:szCs w:val="20"/>
          </w:rPr>
          <w:delText>S2</w:delText>
        </w:r>
        <w:r w:rsidR="00547F9E" w:rsidRPr="00431BB0" w:rsidDel="00CF5391">
          <w:rPr>
            <w:b/>
            <w:sz w:val="20"/>
            <w:szCs w:val="20"/>
          </w:rPr>
          <w:delText xml:space="preserve"> Fig. </w:delText>
        </w:r>
        <w:r w:rsidRPr="00431BB0" w:rsidDel="00CF5391">
          <w:rPr>
            <w:b/>
            <w:bCs/>
            <w:sz w:val="20"/>
            <w:szCs w:val="20"/>
          </w:rPr>
          <w:delText>Q</w:delText>
        </w:r>
        <w:r w:rsidR="00CA63C5" w:rsidRPr="00431BB0" w:rsidDel="00CF5391">
          <w:rPr>
            <w:b/>
            <w:bCs/>
            <w:sz w:val="20"/>
            <w:szCs w:val="20"/>
          </w:rPr>
          <w:delText>ualitative and q</w:delText>
        </w:r>
        <w:r w:rsidRPr="00431BB0" w:rsidDel="00CF5391">
          <w:rPr>
            <w:b/>
            <w:bCs/>
            <w:sz w:val="20"/>
            <w:szCs w:val="20"/>
          </w:rPr>
          <w:delText>uantitative measurements of protein inter</w:delText>
        </w:r>
        <w:r w:rsidRPr="00431BB0" w:rsidDel="00CF5391">
          <w:rPr>
            <w:b/>
            <w:bCs/>
            <w:sz w:val="20"/>
            <w:szCs w:val="20"/>
          </w:rPr>
          <w:softHyphen/>
          <w:delText xml:space="preserve">action </w:delText>
        </w:r>
        <w:r w:rsidR="00CA63C5" w:rsidRPr="00431BB0" w:rsidDel="00CF5391">
          <w:rPr>
            <w:b/>
            <w:bCs/>
            <w:sz w:val="20"/>
            <w:szCs w:val="20"/>
          </w:rPr>
          <w:delText>strength</w:delText>
        </w:r>
      </w:del>
    </w:p>
    <w:p w:rsidR="00C83D1D" w:rsidRPr="00431BB0" w:rsidDel="00CF5391" w:rsidRDefault="00C83D1D" w:rsidP="00CF5391">
      <w:pPr>
        <w:spacing w:line="480" w:lineRule="auto"/>
        <w:jc w:val="both"/>
        <w:rPr>
          <w:del w:id="43" w:author="Laptop Adm" w:date="2015-04-15T22:18:00Z"/>
          <w:sz w:val="20"/>
          <w:szCs w:val="20"/>
        </w:rPr>
        <w:pPrChange w:id="44" w:author="Laptop Adm" w:date="2015-04-15T22:18:00Z">
          <w:pPr>
            <w:spacing w:after="120" w:line="480" w:lineRule="auto"/>
            <w:jc w:val="both"/>
          </w:pPr>
        </w:pPrChange>
      </w:pPr>
      <w:del w:id="45" w:author="Laptop Adm" w:date="2015-04-15T22:18:00Z">
        <w:r w:rsidRPr="00431BB0" w:rsidDel="00CF5391">
          <w:rPr>
            <w:rStyle w:val="Strong"/>
            <w:b w:val="0"/>
            <w:sz w:val="20"/>
            <w:szCs w:val="20"/>
          </w:rPr>
          <w:delText>MGN-</w:delText>
        </w:r>
        <w:r w:rsidRPr="00431BB0" w:rsidDel="00CF5391">
          <w:rPr>
            <w:sz w:val="20"/>
            <w:szCs w:val="20"/>
          </w:rPr>
          <w:delText xml:space="preserve">based pair-wise interaction with proneural factors in 5 mM </w:delText>
        </w:r>
        <w:r w:rsidRPr="00431BB0" w:rsidDel="00CF5391">
          <w:rPr>
            <w:b/>
            <w:sz w:val="20"/>
            <w:szCs w:val="20"/>
          </w:rPr>
          <w:delText>(A)</w:delText>
        </w:r>
        <w:r w:rsidRPr="00431BB0" w:rsidDel="00CF5391">
          <w:rPr>
            <w:sz w:val="20"/>
            <w:szCs w:val="20"/>
          </w:rPr>
          <w:delText xml:space="preserve"> and 15 mM </w:delText>
        </w:r>
        <w:r w:rsidRPr="00431BB0" w:rsidDel="00CF5391">
          <w:rPr>
            <w:b/>
            <w:sz w:val="20"/>
            <w:szCs w:val="20"/>
          </w:rPr>
          <w:delText>(B)</w:delText>
        </w:r>
        <w:r w:rsidRPr="00431BB0" w:rsidDel="00CF5391">
          <w:rPr>
            <w:sz w:val="20"/>
            <w:szCs w:val="20"/>
          </w:rPr>
          <w:delText xml:space="preserve"> of 3-AT as a competitive inhibitor of the yeast His3 protein.</w:delText>
        </w:r>
        <w:r w:rsidRPr="00431BB0" w:rsidDel="00CF5391">
          <w:rPr>
            <w:b/>
            <w:bCs/>
            <w:sz w:val="20"/>
            <w:szCs w:val="20"/>
          </w:rPr>
          <w:delText xml:space="preserve"> </w:delText>
        </w:r>
        <w:r w:rsidRPr="00431BB0" w:rsidDel="00CF5391">
          <w:rPr>
            <w:sz w:val="20"/>
            <w:szCs w:val="20"/>
          </w:rPr>
          <w:delText xml:space="preserve">Murine p53 fused to the activator domain (AD) and SV40 large T-antigen fused to the binding domain (BD) assay served as the positive interaction control. Single MGN-AD, MGN-BD, MASH1-AD, MASH1-BD, and pGADT7 vectors provided the negative controls. </w:delText>
        </w:r>
        <w:r w:rsidRPr="00431BB0" w:rsidDel="00CF5391">
          <w:rPr>
            <w:b/>
            <w:sz w:val="20"/>
            <w:szCs w:val="20"/>
          </w:rPr>
          <w:delText>(C)</w:delText>
        </w:r>
        <w:r w:rsidRPr="00431BB0" w:rsidDel="00CF5391">
          <w:rPr>
            <w:sz w:val="20"/>
            <w:szCs w:val="20"/>
          </w:rPr>
          <w:delText xml:space="preserve"> Sensibility assay under increasing concentrations of 3-AT plates</w:delText>
        </w:r>
        <w:r w:rsidRPr="00431BB0" w:rsidDel="00CF5391">
          <w:rPr>
            <w:b/>
            <w:bCs/>
            <w:sz w:val="20"/>
            <w:szCs w:val="20"/>
          </w:rPr>
          <w:delText xml:space="preserve">. </w:delText>
        </w:r>
        <w:r w:rsidRPr="00431BB0" w:rsidDel="00CF5391">
          <w:rPr>
            <w:sz w:val="20"/>
            <w:szCs w:val="20"/>
          </w:rPr>
          <w:delText xml:space="preserve">Human Lamin C was used as a negative control. </w:delText>
        </w:r>
        <w:r w:rsidRPr="00431BB0" w:rsidDel="00CF5391">
          <w:rPr>
            <w:b/>
            <w:sz w:val="20"/>
            <w:szCs w:val="20"/>
          </w:rPr>
          <w:delText>(D and E)</w:delText>
        </w:r>
        <w:r w:rsidRPr="00431BB0" w:rsidDel="00CF5391">
          <w:rPr>
            <w:sz w:val="20"/>
            <w:szCs w:val="20"/>
          </w:rPr>
          <w:delText xml:space="preserve"> Quantification of β-gal activity in yeast cells containing combinations of 2 proteins. The results shown are the average of 5 assays, and the values are expressed as the relative activity of β-gal to the</w:delText>
        </w:r>
        <w:r w:rsidR="00347338" w:rsidRPr="00431BB0" w:rsidDel="00CF5391">
          <w:rPr>
            <w:sz w:val="20"/>
            <w:szCs w:val="20"/>
          </w:rPr>
          <w:delText xml:space="preserve"> MGN–MGN interaction, which was set arbitrarily to 100% (</w:delText>
        </w:r>
        <w:r w:rsidR="00347338" w:rsidRPr="00431BB0" w:rsidDel="00CF5391">
          <w:rPr>
            <w:b/>
            <w:sz w:val="20"/>
            <w:szCs w:val="20"/>
          </w:rPr>
          <w:delText>D).</w:delText>
        </w:r>
        <w:r w:rsidR="00347338" w:rsidRPr="00431BB0" w:rsidDel="00CF5391">
          <w:rPr>
            <w:sz w:val="20"/>
            <w:szCs w:val="20"/>
          </w:rPr>
          <w:delText xml:space="preserve"> The same data was processed as relative values to the </w:delText>
        </w:r>
        <w:r w:rsidRPr="00431BB0" w:rsidDel="00CF5391">
          <w:rPr>
            <w:sz w:val="20"/>
            <w:szCs w:val="20"/>
          </w:rPr>
          <w:delText xml:space="preserve">p53-large T interaction with SV40 </w:delText>
        </w:r>
        <w:r w:rsidRPr="00431BB0" w:rsidDel="00CF5391">
          <w:rPr>
            <w:b/>
            <w:sz w:val="20"/>
            <w:szCs w:val="20"/>
          </w:rPr>
          <w:delText>(E)</w:delText>
        </w:r>
        <w:r w:rsidRPr="00431BB0" w:rsidDel="00CF5391">
          <w:rPr>
            <w:sz w:val="20"/>
            <w:szCs w:val="20"/>
          </w:rPr>
          <w:delText>. Although the sensitivity of the 5-bromo-4-chloro-3-indolyl-β-d-galactoside (X-gal) assay for weak interactions was higher than that for the O-nitrophenyl β-d-galac</w:delText>
        </w:r>
        <w:r w:rsidRPr="00431BB0" w:rsidDel="00CF5391">
          <w:rPr>
            <w:sz w:val="20"/>
            <w:szCs w:val="20"/>
          </w:rPr>
          <w:softHyphen/>
          <w:delText>topyranoside (ONPG) assay, both approaches ranked the strength of interactions as follows: MGN/MASH1 &gt;&gt; MASH1/NGN2 &gt;&gt; MASH1/MASH1 &gt; MGN/MGN. Er</w:delText>
        </w:r>
        <w:r w:rsidRPr="00431BB0" w:rsidDel="00CF5391">
          <w:rPr>
            <w:sz w:val="20"/>
            <w:szCs w:val="20"/>
          </w:rPr>
          <w:softHyphen/>
          <w:delText>ror bars represent the standard deviation.</w:delText>
        </w:r>
      </w:del>
    </w:p>
    <w:p w:rsidR="00C83D1D" w:rsidRPr="00431BB0" w:rsidDel="00CF5391" w:rsidRDefault="00C83D1D" w:rsidP="00CF5391">
      <w:pPr>
        <w:spacing w:line="480" w:lineRule="auto"/>
        <w:jc w:val="both"/>
        <w:rPr>
          <w:del w:id="46" w:author="Laptop Adm" w:date="2015-04-15T22:18:00Z"/>
          <w:b/>
          <w:bCs/>
          <w:sz w:val="20"/>
          <w:szCs w:val="20"/>
          <w:u w:val="single"/>
        </w:rPr>
        <w:pPrChange w:id="47" w:author="Laptop Adm" w:date="2015-04-15T22:18:00Z">
          <w:pPr>
            <w:spacing w:after="120" w:line="480" w:lineRule="auto"/>
            <w:jc w:val="both"/>
          </w:pPr>
        </w:pPrChange>
      </w:pPr>
    </w:p>
    <w:p w:rsidR="00C83D1D" w:rsidRPr="00431BB0" w:rsidDel="00CF5391" w:rsidRDefault="00547F9E" w:rsidP="00CF5391">
      <w:pPr>
        <w:spacing w:line="480" w:lineRule="auto"/>
        <w:jc w:val="both"/>
        <w:rPr>
          <w:del w:id="48" w:author="Laptop Adm" w:date="2015-04-15T22:18:00Z"/>
          <w:b/>
          <w:sz w:val="20"/>
          <w:szCs w:val="20"/>
        </w:rPr>
        <w:pPrChange w:id="49" w:author="Laptop Adm" w:date="2015-04-15T22:18:00Z">
          <w:pPr>
            <w:spacing w:after="120" w:line="480" w:lineRule="auto"/>
            <w:jc w:val="both"/>
          </w:pPr>
        </w:pPrChange>
      </w:pPr>
      <w:del w:id="50" w:author="Laptop Adm" w:date="2015-04-15T22:18:00Z">
        <w:r w:rsidRPr="00431BB0" w:rsidDel="00CF5391">
          <w:rPr>
            <w:b/>
            <w:sz w:val="20"/>
            <w:szCs w:val="20"/>
          </w:rPr>
          <w:delText xml:space="preserve">S3 Fig. </w:delText>
        </w:r>
        <w:r w:rsidR="00C83D1D" w:rsidRPr="00431BB0" w:rsidDel="00CF5391">
          <w:rPr>
            <w:b/>
            <w:sz w:val="20"/>
            <w:szCs w:val="20"/>
          </w:rPr>
          <w:delText>Cells that failed to be GABAn in the double-knockout mice were present in the MB</w:delText>
        </w:r>
      </w:del>
    </w:p>
    <w:p w:rsidR="00C83D1D" w:rsidRPr="00431BB0" w:rsidDel="00CF5391" w:rsidRDefault="00C83D1D" w:rsidP="00CF5391">
      <w:pPr>
        <w:spacing w:line="480" w:lineRule="auto"/>
        <w:jc w:val="both"/>
        <w:rPr>
          <w:del w:id="51" w:author="Laptop Adm" w:date="2015-04-15T22:18:00Z"/>
          <w:sz w:val="20"/>
          <w:szCs w:val="20"/>
        </w:rPr>
        <w:pPrChange w:id="52" w:author="Laptop Adm" w:date="2015-04-15T22:18:00Z">
          <w:pPr>
            <w:spacing w:after="120" w:line="480" w:lineRule="auto"/>
            <w:jc w:val="both"/>
          </w:pPr>
        </w:pPrChange>
      </w:pPr>
      <w:del w:id="53" w:author="Laptop Adm" w:date="2015-04-15T22:18:00Z">
        <w:r w:rsidRPr="00431BB0" w:rsidDel="00CF5391">
          <w:rPr>
            <w:b/>
            <w:sz w:val="20"/>
            <w:szCs w:val="20"/>
          </w:rPr>
          <w:delText>(A)</w:delText>
        </w:r>
        <w:r w:rsidRPr="00431BB0" w:rsidDel="00CF5391">
          <w:rPr>
            <w:sz w:val="20"/>
            <w:szCs w:val="20"/>
          </w:rPr>
          <w:delText xml:space="preserve"> Immunohistochemical staining of PHH3 in coronal sections. Single cells lining the ventricle are labeled in the vlMBs of wild-type and double-knockout mice</w:delText>
        </w:r>
        <w:r w:rsidR="00347338" w:rsidRPr="00431BB0" w:rsidDel="00CF5391">
          <w:rPr>
            <w:sz w:val="20"/>
            <w:szCs w:val="20"/>
          </w:rPr>
          <w:delText xml:space="preserve"> (</w:delText>
        </w:r>
        <w:r w:rsidR="00347338" w:rsidRPr="00431BB0" w:rsidDel="00CF5391">
          <w:rPr>
            <w:i/>
            <w:sz w:val="20"/>
            <w:szCs w:val="20"/>
          </w:rPr>
          <w:delText>−−/−−</w:delText>
        </w:r>
        <w:r w:rsidR="00347338" w:rsidRPr="00431BB0" w:rsidDel="00CF5391">
          <w:rPr>
            <w:sz w:val="20"/>
            <w:szCs w:val="20"/>
          </w:rPr>
          <w:delText>)</w:delText>
        </w:r>
        <w:r w:rsidRPr="00431BB0" w:rsidDel="00CF5391">
          <w:rPr>
            <w:sz w:val="20"/>
            <w:szCs w:val="20"/>
          </w:rPr>
          <w:delText>. No decrease in proliferation was observed in the mutants</w:delText>
        </w:r>
        <w:r w:rsidR="000440CD" w:rsidRPr="00431BB0" w:rsidDel="00CF5391">
          <w:rPr>
            <w:sz w:val="20"/>
            <w:szCs w:val="20"/>
          </w:rPr>
          <w:delText xml:space="preserve"> (PHH3 at E10.5: WT =84.53±2.44; </w:delText>
        </w:r>
        <w:r w:rsidR="000440CD" w:rsidRPr="00431BB0" w:rsidDel="00CF5391">
          <w:rPr>
            <w:i/>
            <w:sz w:val="20"/>
            <w:szCs w:val="20"/>
          </w:rPr>
          <w:delText>−−/−− =</w:delText>
        </w:r>
        <w:r w:rsidR="000440CD" w:rsidRPr="00431BB0" w:rsidDel="00CF5391">
          <w:rPr>
            <w:sz w:val="20"/>
            <w:szCs w:val="20"/>
          </w:rPr>
          <w:delText xml:space="preserve">86.67±3.18; n=15; p=0.60. PHH3 at E12.5: WT =120.70±6.03; </w:delText>
        </w:r>
        <w:r w:rsidR="000440CD" w:rsidRPr="00431BB0" w:rsidDel="00CF5391">
          <w:rPr>
            <w:i/>
            <w:sz w:val="20"/>
            <w:szCs w:val="20"/>
          </w:rPr>
          <w:delText>−−/−− =</w:delText>
        </w:r>
        <w:r w:rsidR="000440CD" w:rsidRPr="00431BB0" w:rsidDel="00CF5391">
          <w:rPr>
            <w:sz w:val="20"/>
            <w:szCs w:val="20"/>
          </w:rPr>
          <w:delText>124.70±5.15; n=15; p=0.62)</w:delText>
        </w:r>
        <w:r w:rsidRPr="00431BB0" w:rsidDel="00CF5391">
          <w:rPr>
            <w:sz w:val="20"/>
            <w:szCs w:val="20"/>
          </w:rPr>
          <w:delText xml:space="preserve">. Immunohistochemical staining of cleaved Caspase 3 </w:delText>
        </w:r>
        <w:r w:rsidR="00347338" w:rsidRPr="00431BB0" w:rsidDel="00CF5391">
          <w:rPr>
            <w:sz w:val="20"/>
            <w:szCs w:val="20"/>
          </w:rPr>
          <w:delText>around</w:delText>
        </w:r>
        <w:r w:rsidRPr="00431BB0" w:rsidDel="00CF5391">
          <w:rPr>
            <w:sz w:val="20"/>
            <w:szCs w:val="20"/>
          </w:rPr>
          <w:delText xml:space="preserve"> </w:delText>
        </w:r>
        <w:r w:rsidR="00347338" w:rsidRPr="00431BB0" w:rsidDel="00CF5391">
          <w:rPr>
            <w:sz w:val="20"/>
            <w:szCs w:val="20"/>
          </w:rPr>
          <w:delText>the time of MB GABAergic neurogenesis</w:delText>
        </w:r>
        <w:r w:rsidRPr="00431BB0" w:rsidDel="00CF5391">
          <w:rPr>
            <w:sz w:val="20"/>
            <w:szCs w:val="20"/>
          </w:rPr>
          <w:delText xml:space="preserve"> </w:delText>
        </w:r>
        <w:r w:rsidRPr="00431BB0" w:rsidDel="00CF5391">
          <w:rPr>
            <w:b/>
            <w:sz w:val="20"/>
            <w:szCs w:val="20"/>
          </w:rPr>
          <w:delText>(B)</w:delText>
        </w:r>
        <w:r w:rsidRPr="00431BB0" w:rsidDel="00CF5391">
          <w:rPr>
            <w:sz w:val="20"/>
            <w:szCs w:val="20"/>
          </w:rPr>
          <w:delText xml:space="preserve"> plus TUNEL assays </w:delText>
        </w:r>
        <w:r w:rsidRPr="00431BB0" w:rsidDel="00CF5391">
          <w:rPr>
            <w:b/>
            <w:sz w:val="20"/>
            <w:szCs w:val="20"/>
          </w:rPr>
          <w:delText>(C)</w:delText>
        </w:r>
        <w:r w:rsidRPr="00431BB0" w:rsidDel="00CF5391">
          <w:rPr>
            <w:sz w:val="20"/>
            <w:szCs w:val="20"/>
          </w:rPr>
          <w:delText xml:space="preserve"> were performed to investigate programmed cell death. </w:delText>
        </w:r>
        <w:r w:rsidRPr="00431BB0" w:rsidDel="00CF5391">
          <w:rPr>
            <w:rStyle w:val="Emphasis"/>
            <w:i w:val="0"/>
            <w:sz w:val="20"/>
            <w:szCs w:val="20"/>
          </w:rPr>
          <w:delText xml:space="preserve">Apart from the </w:delText>
        </w:r>
        <w:r w:rsidRPr="00431BB0" w:rsidDel="00CF5391">
          <w:rPr>
            <w:sz w:val="20"/>
            <w:szCs w:val="20"/>
          </w:rPr>
          <w:delText xml:space="preserve">typical green autofluorescence from the blood </w:delText>
        </w:r>
        <w:r w:rsidRPr="00431BB0" w:rsidDel="00CF5391">
          <w:rPr>
            <w:rStyle w:val="st"/>
            <w:sz w:val="20"/>
            <w:szCs w:val="20"/>
          </w:rPr>
          <w:delText>vessels</w:delText>
        </w:r>
        <w:r w:rsidRPr="00431BB0" w:rsidDel="00CF5391">
          <w:rPr>
            <w:sz w:val="20"/>
            <w:szCs w:val="20"/>
          </w:rPr>
          <w:delText>, no increase in apoptosis was observed in the mutants. Apoptosis in the mouse embryo limbs served as the positive control for the cleaved Caspase 3 and TUNEL assays.</w:delText>
        </w:r>
        <w:r w:rsidR="00DE3D07" w:rsidRPr="00431BB0" w:rsidDel="00CF5391">
          <w:rPr>
            <w:sz w:val="20"/>
            <w:szCs w:val="20"/>
          </w:rPr>
          <w:delText xml:space="preserve"> Scale bars: 25 µm in A, and 100 µm in B and C.</w:delText>
        </w:r>
      </w:del>
    </w:p>
    <w:p w:rsidR="00C83D1D" w:rsidRPr="00431BB0" w:rsidDel="00CF5391" w:rsidRDefault="00C83D1D" w:rsidP="00CF5391">
      <w:pPr>
        <w:spacing w:line="480" w:lineRule="auto"/>
        <w:jc w:val="both"/>
        <w:rPr>
          <w:del w:id="54" w:author="Laptop Adm" w:date="2015-04-15T22:18:00Z"/>
          <w:sz w:val="20"/>
          <w:szCs w:val="20"/>
        </w:rPr>
        <w:pPrChange w:id="55" w:author="Laptop Adm" w:date="2015-04-15T22:18:00Z">
          <w:pPr>
            <w:spacing w:after="120" w:line="480" w:lineRule="auto"/>
            <w:jc w:val="both"/>
          </w:pPr>
        </w:pPrChange>
      </w:pPr>
    </w:p>
    <w:p w:rsidR="00C83D1D" w:rsidRPr="00431BB0" w:rsidDel="00CF5391" w:rsidRDefault="00C83D1D" w:rsidP="00CF5391">
      <w:pPr>
        <w:spacing w:line="480" w:lineRule="auto"/>
        <w:jc w:val="both"/>
        <w:rPr>
          <w:del w:id="56" w:author="Laptop Adm" w:date="2015-04-15T22:18:00Z"/>
          <w:b/>
          <w:sz w:val="20"/>
          <w:szCs w:val="20"/>
        </w:rPr>
        <w:pPrChange w:id="57" w:author="Laptop Adm" w:date="2015-04-15T22:18:00Z">
          <w:pPr>
            <w:spacing w:after="120" w:line="480" w:lineRule="auto"/>
            <w:jc w:val="both"/>
          </w:pPr>
        </w:pPrChange>
      </w:pPr>
      <w:del w:id="58" w:author="Laptop Adm" w:date="2015-04-15T22:18:00Z">
        <w:r w:rsidRPr="00431BB0" w:rsidDel="00CF5391">
          <w:rPr>
            <w:b/>
            <w:sz w:val="20"/>
            <w:szCs w:val="20"/>
          </w:rPr>
          <w:delText>S4</w:delText>
        </w:r>
        <w:r w:rsidR="00547F9E" w:rsidRPr="00431BB0" w:rsidDel="00CF5391">
          <w:rPr>
            <w:b/>
            <w:sz w:val="20"/>
            <w:szCs w:val="20"/>
          </w:rPr>
          <w:delText xml:space="preserve"> Fig. </w:delText>
        </w:r>
        <w:r w:rsidRPr="00431BB0" w:rsidDel="00CF5391">
          <w:rPr>
            <w:b/>
            <w:sz w:val="20"/>
            <w:szCs w:val="20"/>
          </w:rPr>
          <w:delText>Downregulation of GATA2 and GATA3 factors in double mutants</w:delText>
        </w:r>
      </w:del>
    </w:p>
    <w:p w:rsidR="00C83D1D" w:rsidRPr="00431BB0" w:rsidDel="00CF5391" w:rsidRDefault="00C83D1D" w:rsidP="00CF5391">
      <w:pPr>
        <w:spacing w:line="480" w:lineRule="auto"/>
        <w:jc w:val="both"/>
        <w:rPr>
          <w:del w:id="59" w:author="Laptop Adm" w:date="2015-04-15T22:18:00Z"/>
          <w:sz w:val="20"/>
          <w:szCs w:val="20"/>
        </w:rPr>
        <w:pPrChange w:id="60" w:author="Laptop Adm" w:date="2015-04-15T22:18:00Z">
          <w:pPr>
            <w:spacing w:after="120" w:line="480" w:lineRule="auto"/>
            <w:jc w:val="both"/>
          </w:pPr>
        </w:pPrChange>
      </w:pPr>
      <w:del w:id="61" w:author="Laptop Adm" w:date="2015-04-15T22:18:00Z">
        <w:r w:rsidRPr="00431BB0" w:rsidDel="00CF5391">
          <w:rPr>
            <w:i/>
            <w:sz w:val="20"/>
            <w:szCs w:val="20"/>
          </w:rPr>
          <w:delText>In situ</w:delText>
        </w:r>
        <w:r w:rsidRPr="00431BB0" w:rsidDel="00CF5391">
          <w:rPr>
            <w:sz w:val="20"/>
            <w:szCs w:val="20"/>
          </w:rPr>
          <w:delText xml:space="preserve"> hybridization with the </w:delText>
        </w:r>
        <w:r w:rsidRPr="00431BB0" w:rsidDel="00CF5391">
          <w:rPr>
            <w:i/>
            <w:sz w:val="20"/>
            <w:szCs w:val="20"/>
          </w:rPr>
          <w:delText>Gata2</w:delText>
        </w:r>
        <w:r w:rsidRPr="00431BB0" w:rsidDel="00CF5391">
          <w:rPr>
            <w:sz w:val="20"/>
            <w:szCs w:val="20"/>
          </w:rPr>
          <w:delText xml:space="preserve"> </w:delText>
        </w:r>
        <w:r w:rsidRPr="00431BB0" w:rsidDel="00CF5391">
          <w:rPr>
            <w:b/>
            <w:sz w:val="20"/>
            <w:szCs w:val="20"/>
          </w:rPr>
          <w:delText>(A)</w:delText>
        </w:r>
        <w:r w:rsidRPr="00431BB0" w:rsidDel="00CF5391">
          <w:rPr>
            <w:sz w:val="20"/>
            <w:szCs w:val="20"/>
          </w:rPr>
          <w:delText xml:space="preserve"> and </w:delText>
        </w:r>
        <w:r w:rsidRPr="00431BB0" w:rsidDel="00CF5391">
          <w:rPr>
            <w:i/>
            <w:sz w:val="20"/>
            <w:szCs w:val="20"/>
          </w:rPr>
          <w:delText>Gata3</w:delText>
        </w:r>
        <w:r w:rsidRPr="00431BB0" w:rsidDel="00CF5391">
          <w:rPr>
            <w:sz w:val="20"/>
            <w:szCs w:val="20"/>
          </w:rPr>
          <w:delText xml:space="preserve"> </w:delText>
        </w:r>
        <w:r w:rsidRPr="00431BB0" w:rsidDel="00CF5391">
          <w:rPr>
            <w:b/>
            <w:sz w:val="20"/>
            <w:szCs w:val="20"/>
          </w:rPr>
          <w:delText>(B)</w:delText>
        </w:r>
        <w:r w:rsidRPr="00431BB0" w:rsidDel="00CF5391">
          <w:rPr>
            <w:sz w:val="20"/>
            <w:szCs w:val="20"/>
          </w:rPr>
          <w:delText xml:space="preserve"> riboprobes in sagittal sections (A1, A</w:delText>
        </w:r>
        <w:r w:rsidR="000E1D77" w:rsidRPr="00431BB0" w:rsidDel="00CF5391">
          <w:rPr>
            <w:sz w:val="20"/>
            <w:szCs w:val="20"/>
          </w:rPr>
          <w:delText>4</w:delText>
        </w:r>
        <w:r w:rsidRPr="00431BB0" w:rsidDel="00CF5391">
          <w:rPr>
            <w:sz w:val="20"/>
            <w:szCs w:val="20"/>
          </w:rPr>
          <w:delText xml:space="preserve">, and </w:delText>
        </w:r>
        <w:r w:rsidR="000E1D77" w:rsidRPr="00431BB0" w:rsidDel="00CF5391">
          <w:rPr>
            <w:sz w:val="20"/>
            <w:szCs w:val="20"/>
          </w:rPr>
          <w:delText>B1</w:delText>
        </w:r>
        <w:r w:rsidRPr="00431BB0" w:rsidDel="00CF5391">
          <w:rPr>
            <w:sz w:val="20"/>
            <w:szCs w:val="20"/>
          </w:rPr>
          <w:delText>–</w:delText>
        </w:r>
        <w:r w:rsidR="000E1D77" w:rsidRPr="00431BB0" w:rsidDel="00CF5391">
          <w:rPr>
            <w:sz w:val="20"/>
            <w:szCs w:val="20"/>
          </w:rPr>
          <w:delText>B4</w:delText>
        </w:r>
        <w:r w:rsidRPr="00431BB0" w:rsidDel="00CF5391">
          <w:rPr>
            <w:sz w:val="20"/>
            <w:szCs w:val="20"/>
          </w:rPr>
          <w:delText>) and in coronal sections (</w:delText>
        </w:r>
        <w:r w:rsidR="00327DE4" w:rsidRPr="00431BB0" w:rsidDel="00CF5391">
          <w:rPr>
            <w:sz w:val="20"/>
            <w:szCs w:val="20"/>
          </w:rPr>
          <w:delText>A2–A3, A5</w:delText>
        </w:r>
        <w:r w:rsidRPr="00431BB0" w:rsidDel="00CF5391">
          <w:rPr>
            <w:sz w:val="20"/>
            <w:szCs w:val="20"/>
          </w:rPr>
          <w:delText>–</w:delText>
        </w:r>
        <w:r w:rsidR="00327DE4" w:rsidRPr="00431BB0" w:rsidDel="00CF5391">
          <w:rPr>
            <w:sz w:val="20"/>
            <w:szCs w:val="20"/>
          </w:rPr>
          <w:delText>A6</w:delText>
        </w:r>
        <w:r w:rsidRPr="00431BB0" w:rsidDel="00CF5391">
          <w:rPr>
            <w:sz w:val="20"/>
            <w:szCs w:val="20"/>
          </w:rPr>
          <w:delText xml:space="preserve"> and </w:delText>
        </w:r>
        <w:r w:rsidR="00327DE4" w:rsidRPr="00431BB0" w:rsidDel="00CF5391">
          <w:rPr>
            <w:sz w:val="20"/>
            <w:szCs w:val="20"/>
          </w:rPr>
          <w:delText>B5</w:delText>
        </w:r>
        <w:r w:rsidRPr="00431BB0" w:rsidDel="00CF5391">
          <w:rPr>
            <w:sz w:val="20"/>
            <w:szCs w:val="20"/>
          </w:rPr>
          <w:delText>–</w:delText>
        </w:r>
        <w:r w:rsidR="00327DE4" w:rsidRPr="00431BB0" w:rsidDel="00CF5391">
          <w:rPr>
            <w:sz w:val="20"/>
            <w:szCs w:val="20"/>
          </w:rPr>
          <w:delText>B9</w:delText>
        </w:r>
        <w:r w:rsidRPr="00431BB0" w:rsidDel="00CF5391">
          <w:rPr>
            <w:sz w:val="20"/>
            <w:szCs w:val="20"/>
          </w:rPr>
          <w:delText xml:space="preserve">) at E12.5. A strong downregulation of </w:delText>
        </w:r>
        <w:r w:rsidRPr="00431BB0" w:rsidDel="00CF5391">
          <w:rPr>
            <w:i/>
            <w:sz w:val="20"/>
            <w:szCs w:val="20"/>
          </w:rPr>
          <w:delText>Gata</w:delText>
        </w:r>
        <w:r w:rsidRPr="00431BB0" w:rsidDel="00CF5391">
          <w:rPr>
            <w:sz w:val="20"/>
            <w:szCs w:val="20"/>
          </w:rPr>
          <w:delText xml:space="preserve"> expression was observed in the double mutants (</w:delText>
        </w:r>
        <w:r w:rsidRPr="00431BB0" w:rsidDel="00CF5391">
          <w:rPr>
            <w:i/>
            <w:sz w:val="20"/>
            <w:szCs w:val="20"/>
          </w:rPr>
          <w:delText>−−/−−</w:delText>
        </w:r>
        <w:r w:rsidRPr="00431BB0" w:rsidDel="00CF5391">
          <w:rPr>
            <w:sz w:val="20"/>
            <w:szCs w:val="20"/>
          </w:rPr>
          <w:delText>), whereas double heterozygous embryos (</w:delText>
        </w:r>
        <w:r w:rsidRPr="00431BB0" w:rsidDel="00CF5391">
          <w:rPr>
            <w:i/>
            <w:sz w:val="20"/>
            <w:szCs w:val="20"/>
          </w:rPr>
          <w:delText>+−/+−</w:delText>
        </w:r>
        <w:r w:rsidR="00327DE4" w:rsidRPr="00431BB0" w:rsidDel="00CF5391">
          <w:rPr>
            <w:sz w:val="20"/>
            <w:szCs w:val="20"/>
          </w:rPr>
          <w:delText>) showed normal vlMB</w:delText>
        </w:r>
        <w:r w:rsidRPr="00431BB0" w:rsidDel="00CF5391">
          <w:rPr>
            <w:sz w:val="20"/>
            <w:szCs w:val="20"/>
          </w:rPr>
          <w:delText>, but with a delay in the induction of dorsal GABAn (</w:delText>
        </w:r>
        <w:r w:rsidR="00327DE4" w:rsidRPr="00431BB0" w:rsidDel="00CF5391">
          <w:rPr>
            <w:sz w:val="20"/>
            <w:szCs w:val="20"/>
          </w:rPr>
          <w:delText>A3</w:delText>
        </w:r>
        <w:r w:rsidRPr="00431BB0" w:rsidDel="00CF5391">
          <w:rPr>
            <w:sz w:val="20"/>
            <w:szCs w:val="20"/>
          </w:rPr>
          <w:delText xml:space="preserve">). The severity of the vlMB GABAergic phenotype also increased in a dose-dependent manner with the number of mutant alleles from the </w:delText>
        </w:r>
        <w:r w:rsidRPr="00431BB0" w:rsidDel="00CF5391">
          <w:rPr>
            <w:i/>
            <w:sz w:val="20"/>
            <w:szCs w:val="20"/>
          </w:rPr>
          <w:delText>Mgn</w:delText>
        </w:r>
        <w:r w:rsidRPr="00431BB0" w:rsidDel="00CF5391">
          <w:rPr>
            <w:sz w:val="20"/>
            <w:szCs w:val="20"/>
          </w:rPr>
          <w:delText xml:space="preserve"> and </w:delText>
        </w:r>
        <w:r w:rsidRPr="00431BB0" w:rsidDel="00CF5391">
          <w:rPr>
            <w:i/>
            <w:sz w:val="20"/>
            <w:szCs w:val="20"/>
          </w:rPr>
          <w:delText>Mash1</w:delText>
        </w:r>
        <w:r w:rsidRPr="00431BB0" w:rsidDel="00CF5391">
          <w:rPr>
            <w:sz w:val="20"/>
            <w:szCs w:val="20"/>
          </w:rPr>
          <w:delText xml:space="preserve"> loci. The phenotypic severity culminated in the absence of GABAn in the double-knockout mice</w:delText>
        </w:r>
        <w:r w:rsidR="00327DE4" w:rsidRPr="00431BB0" w:rsidDel="00CF5391">
          <w:rPr>
            <w:sz w:val="20"/>
            <w:szCs w:val="20"/>
          </w:rPr>
          <w:delText xml:space="preserve"> (A6 and B9)</w:delText>
        </w:r>
        <w:r w:rsidRPr="00431BB0" w:rsidDel="00CF5391">
          <w:rPr>
            <w:sz w:val="20"/>
            <w:szCs w:val="20"/>
          </w:rPr>
          <w:delText>.</w:delText>
        </w:r>
        <w:r w:rsidR="00517412" w:rsidRPr="00431BB0" w:rsidDel="00CF5391">
          <w:rPr>
            <w:sz w:val="20"/>
            <w:szCs w:val="20"/>
          </w:rPr>
          <w:delText xml:space="preserve"> Scale bars: 400 µm.</w:delText>
        </w:r>
      </w:del>
    </w:p>
    <w:p w:rsidR="00C83D1D" w:rsidRPr="00431BB0" w:rsidDel="00CF5391" w:rsidRDefault="00C83D1D" w:rsidP="00CF5391">
      <w:pPr>
        <w:spacing w:line="480" w:lineRule="auto"/>
        <w:jc w:val="both"/>
        <w:rPr>
          <w:del w:id="62" w:author="Laptop Adm" w:date="2015-04-15T22:18:00Z"/>
          <w:sz w:val="20"/>
          <w:szCs w:val="20"/>
        </w:rPr>
        <w:pPrChange w:id="63" w:author="Laptop Adm" w:date="2015-04-15T22:18:00Z">
          <w:pPr>
            <w:spacing w:after="120" w:line="480" w:lineRule="auto"/>
            <w:jc w:val="both"/>
          </w:pPr>
        </w:pPrChange>
      </w:pPr>
    </w:p>
    <w:p w:rsidR="00C83D1D" w:rsidRPr="00431BB0" w:rsidDel="00CF5391" w:rsidRDefault="00C83D1D" w:rsidP="00CF5391">
      <w:pPr>
        <w:spacing w:line="480" w:lineRule="auto"/>
        <w:jc w:val="both"/>
        <w:rPr>
          <w:del w:id="64" w:author="Laptop Adm" w:date="2015-04-15T22:18:00Z"/>
          <w:b/>
          <w:sz w:val="20"/>
          <w:szCs w:val="20"/>
        </w:rPr>
        <w:pPrChange w:id="65" w:author="Laptop Adm" w:date="2015-04-15T22:18:00Z">
          <w:pPr>
            <w:spacing w:after="120" w:line="480" w:lineRule="auto"/>
            <w:jc w:val="both"/>
          </w:pPr>
        </w:pPrChange>
      </w:pPr>
      <w:del w:id="66" w:author="Laptop Adm" w:date="2015-04-15T22:18:00Z">
        <w:r w:rsidRPr="00431BB0" w:rsidDel="00CF5391">
          <w:rPr>
            <w:b/>
            <w:sz w:val="20"/>
            <w:szCs w:val="20"/>
          </w:rPr>
          <w:delText>S5</w:delText>
        </w:r>
        <w:r w:rsidR="00547F9E" w:rsidRPr="00431BB0" w:rsidDel="00CF5391">
          <w:rPr>
            <w:b/>
            <w:sz w:val="20"/>
            <w:szCs w:val="20"/>
          </w:rPr>
          <w:delText xml:space="preserve"> Fig. </w:delText>
        </w:r>
        <w:r w:rsidRPr="00431BB0" w:rsidDel="00CF5391">
          <w:rPr>
            <w:b/>
            <w:i/>
            <w:sz w:val="20"/>
            <w:szCs w:val="20"/>
          </w:rPr>
          <w:delText>Lim1</w:delText>
        </w:r>
        <w:r w:rsidRPr="00431BB0" w:rsidDel="00CF5391">
          <w:rPr>
            <w:b/>
            <w:sz w:val="20"/>
            <w:szCs w:val="20"/>
          </w:rPr>
          <w:delText xml:space="preserve"> expression depended on MGN/MASH1 heterodimers in the m3 and m4 domains, but was independent of </w:delText>
        </w:r>
        <w:r w:rsidRPr="00431BB0" w:rsidDel="00CF5391">
          <w:rPr>
            <w:b/>
            <w:i/>
            <w:sz w:val="20"/>
            <w:szCs w:val="20"/>
          </w:rPr>
          <w:delText>Mgn</w:delText>
        </w:r>
        <w:r w:rsidRPr="00431BB0" w:rsidDel="00CF5391">
          <w:rPr>
            <w:b/>
            <w:sz w:val="20"/>
            <w:szCs w:val="20"/>
          </w:rPr>
          <w:delText xml:space="preserve"> and/or </w:delText>
        </w:r>
        <w:r w:rsidRPr="00431BB0" w:rsidDel="00CF5391">
          <w:rPr>
            <w:b/>
            <w:i/>
            <w:sz w:val="20"/>
            <w:szCs w:val="20"/>
          </w:rPr>
          <w:delText>Mash1</w:delText>
        </w:r>
        <w:r w:rsidRPr="00431BB0" w:rsidDel="00CF5391">
          <w:rPr>
            <w:b/>
            <w:sz w:val="20"/>
            <w:szCs w:val="20"/>
          </w:rPr>
          <w:delText xml:space="preserve"> </w:delText>
        </w:r>
        <w:r w:rsidR="00327DE4" w:rsidRPr="00431BB0" w:rsidDel="00CF5391">
          <w:rPr>
            <w:b/>
            <w:sz w:val="20"/>
            <w:szCs w:val="20"/>
          </w:rPr>
          <w:delText xml:space="preserve">expression </w:delText>
        </w:r>
        <w:r w:rsidRPr="00431BB0" w:rsidDel="00CF5391">
          <w:rPr>
            <w:b/>
            <w:sz w:val="20"/>
            <w:szCs w:val="20"/>
          </w:rPr>
          <w:delText>in the m5 domain.</w:delText>
        </w:r>
      </w:del>
    </w:p>
    <w:p w:rsidR="00C83D1D" w:rsidRPr="00431BB0" w:rsidDel="00CF5391" w:rsidRDefault="00C83D1D" w:rsidP="00CF5391">
      <w:pPr>
        <w:spacing w:line="480" w:lineRule="auto"/>
        <w:jc w:val="both"/>
        <w:rPr>
          <w:del w:id="67" w:author="Laptop Adm" w:date="2015-04-15T22:18:00Z"/>
          <w:sz w:val="20"/>
          <w:szCs w:val="20"/>
        </w:rPr>
        <w:pPrChange w:id="68" w:author="Laptop Adm" w:date="2015-04-15T22:18:00Z">
          <w:pPr>
            <w:spacing w:after="120" w:line="480" w:lineRule="auto"/>
            <w:jc w:val="both"/>
          </w:pPr>
        </w:pPrChange>
      </w:pPr>
      <w:del w:id="69" w:author="Laptop Adm" w:date="2015-04-15T22:18:00Z">
        <w:r w:rsidRPr="00431BB0" w:rsidDel="00CF5391">
          <w:rPr>
            <w:i/>
            <w:sz w:val="20"/>
            <w:szCs w:val="20"/>
          </w:rPr>
          <w:delText>In situ</w:delText>
        </w:r>
        <w:r w:rsidRPr="00431BB0" w:rsidDel="00CF5391">
          <w:rPr>
            <w:sz w:val="20"/>
            <w:szCs w:val="20"/>
          </w:rPr>
          <w:delText xml:space="preserve"> hybridization with the </w:delText>
        </w:r>
        <w:r w:rsidRPr="00431BB0" w:rsidDel="00CF5391">
          <w:rPr>
            <w:i/>
            <w:sz w:val="20"/>
            <w:szCs w:val="20"/>
          </w:rPr>
          <w:delText>Lim</w:delText>
        </w:r>
        <w:r w:rsidRPr="00431BB0" w:rsidDel="00CF5391">
          <w:rPr>
            <w:sz w:val="20"/>
            <w:szCs w:val="20"/>
          </w:rPr>
          <w:delText xml:space="preserve">1 riboprobe on coronal sections showing the mesencephalon at E12.5. The bars delimit the dorsal/ventral MB subdomains </w:delText>
        </w:r>
        <w:r w:rsidRPr="00431BB0" w:rsidDel="00CF5391">
          <w:rPr>
            <w:rStyle w:val="Emphasis"/>
            <w:i w:val="0"/>
            <w:sz w:val="20"/>
            <w:szCs w:val="20"/>
          </w:rPr>
          <w:delText>established</w:delText>
        </w:r>
        <w:r w:rsidRPr="00431BB0" w:rsidDel="00CF5391">
          <w:rPr>
            <w:sz w:val="20"/>
            <w:szCs w:val="20"/>
          </w:rPr>
          <w:delText xml:space="preserve"> by Nakatani et al. (2007).</w:delText>
        </w:r>
      </w:del>
      <w:ins w:id="70" w:author="guimera" w:date="2015-04-08T10:46:00Z">
        <w:del w:id="71" w:author="Laptop Adm" w:date="2015-04-15T22:18:00Z">
          <w:r w:rsidR="001D5EB4" w:rsidDel="00CF5391">
            <w:rPr>
              <w:sz w:val="20"/>
              <w:szCs w:val="20"/>
            </w:rPr>
            <w:delText>[10].</w:delText>
          </w:r>
        </w:del>
      </w:ins>
      <w:del w:id="72" w:author="Laptop Adm" w:date="2015-04-15T22:18:00Z">
        <w:r w:rsidRPr="00431BB0" w:rsidDel="00CF5391">
          <w:rPr>
            <w:sz w:val="20"/>
            <w:szCs w:val="20"/>
          </w:rPr>
          <w:delText xml:space="preserve"> Numbers 3, 4, 5, and 6 represents the m3, m4, m5, and m6 domains, respectively.</w:delText>
        </w:r>
        <w:r w:rsidRPr="00431BB0" w:rsidDel="00CF5391">
          <w:rPr>
            <w:i/>
            <w:sz w:val="20"/>
            <w:szCs w:val="20"/>
          </w:rPr>
          <w:delText xml:space="preserve"> </w:delText>
        </w:r>
        <w:r w:rsidR="009008B4" w:rsidRPr="00431BB0" w:rsidDel="00CF5391">
          <w:rPr>
            <w:sz w:val="20"/>
            <w:szCs w:val="20"/>
          </w:rPr>
          <w:delText xml:space="preserve">The </w:delText>
        </w:r>
        <w:r w:rsidR="00327DE4" w:rsidRPr="00431BB0" w:rsidDel="00CF5391">
          <w:rPr>
            <w:sz w:val="20"/>
            <w:szCs w:val="20"/>
          </w:rPr>
          <w:delText xml:space="preserve">thick </w:delText>
        </w:r>
        <w:r w:rsidR="009008B4" w:rsidRPr="00431BB0" w:rsidDel="00CF5391">
          <w:rPr>
            <w:sz w:val="20"/>
            <w:szCs w:val="20"/>
          </w:rPr>
          <w:delText>lines indicate the borders of m</w:delText>
        </w:r>
        <w:r w:rsidR="00327DE4" w:rsidRPr="00431BB0" w:rsidDel="00CF5391">
          <w:rPr>
            <w:sz w:val="20"/>
            <w:szCs w:val="20"/>
          </w:rPr>
          <w:delText>3</w:delText>
        </w:r>
        <w:r w:rsidR="009008B4" w:rsidRPr="00431BB0" w:rsidDel="00CF5391">
          <w:rPr>
            <w:sz w:val="20"/>
            <w:szCs w:val="20"/>
          </w:rPr>
          <w:delText>-m</w:delText>
        </w:r>
        <w:r w:rsidR="00327DE4" w:rsidRPr="00431BB0" w:rsidDel="00CF5391">
          <w:rPr>
            <w:sz w:val="20"/>
            <w:szCs w:val="20"/>
          </w:rPr>
          <w:delText>5</w:delText>
        </w:r>
        <w:r w:rsidR="009008B4" w:rsidRPr="00431BB0" w:rsidDel="00CF5391">
          <w:rPr>
            <w:sz w:val="20"/>
            <w:szCs w:val="20"/>
          </w:rPr>
          <w:delText xml:space="preserve"> domains, defined by </w:delText>
        </w:r>
        <w:r w:rsidR="006D49E6" w:rsidRPr="00431BB0" w:rsidDel="00CF5391">
          <w:rPr>
            <w:sz w:val="20"/>
            <w:szCs w:val="20"/>
          </w:rPr>
          <w:delText xml:space="preserve">the </w:delText>
        </w:r>
        <w:r w:rsidR="00327DE4" w:rsidRPr="00431BB0" w:rsidDel="00CF5391">
          <w:rPr>
            <w:i/>
            <w:sz w:val="20"/>
            <w:szCs w:val="20"/>
          </w:rPr>
          <w:delText>Mgn</w:delText>
        </w:r>
        <w:r w:rsidR="009008B4" w:rsidRPr="00431BB0" w:rsidDel="00CF5391">
          <w:rPr>
            <w:sz w:val="20"/>
            <w:szCs w:val="20"/>
          </w:rPr>
          <w:delText xml:space="preserve"> expression </w:delText>
        </w:r>
        <w:r w:rsidR="006D49E6" w:rsidRPr="00431BB0" w:rsidDel="00CF5391">
          <w:rPr>
            <w:sz w:val="20"/>
            <w:szCs w:val="20"/>
          </w:rPr>
          <w:delText>in</w:delText>
        </w:r>
        <w:r w:rsidR="009008B4" w:rsidRPr="00431BB0" w:rsidDel="00CF5391">
          <w:rPr>
            <w:sz w:val="20"/>
            <w:szCs w:val="20"/>
          </w:rPr>
          <w:delText xml:space="preserve"> parallel sections.</w:delText>
        </w:r>
        <w:r w:rsidR="00517412" w:rsidRPr="00431BB0" w:rsidDel="00CF5391">
          <w:rPr>
            <w:sz w:val="20"/>
            <w:szCs w:val="20"/>
          </w:rPr>
          <w:delText xml:space="preserve"> Scale bar: 400 µm.</w:delText>
        </w:r>
      </w:del>
    </w:p>
    <w:p w:rsidR="00C83D1D" w:rsidRPr="00431BB0" w:rsidDel="00CF5391" w:rsidRDefault="00C83D1D" w:rsidP="00CF5391">
      <w:pPr>
        <w:spacing w:line="480" w:lineRule="auto"/>
        <w:jc w:val="both"/>
        <w:rPr>
          <w:del w:id="73" w:author="Laptop Adm" w:date="2015-04-15T22:18:00Z"/>
          <w:sz w:val="20"/>
          <w:szCs w:val="20"/>
        </w:rPr>
        <w:pPrChange w:id="74" w:author="Laptop Adm" w:date="2015-04-15T22:18:00Z">
          <w:pPr>
            <w:spacing w:after="120" w:line="480" w:lineRule="auto"/>
            <w:jc w:val="both"/>
          </w:pPr>
        </w:pPrChange>
      </w:pPr>
    </w:p>
    <w:p w:rsidR="00C83D1D" w:rsidRPr="00431BB0" w:rsidDel="00CF5391" w:rsidRDefault="00C83D1D" w:rsidP="00CF5391">
      <w:pPr>
        <w:spacing w:line="480" w:lineRule="auto"/>
        <w:jc w:val="both"/>
        <w:rPr>
          <w:del w:id="75" w:author="Laptop Adm" w:date="2015-04-15T22:18:00Z"/>
          <w:b/>
          <w:sz w:val="20"/>
          <w:szCs w:val="20"/>
        </w:rPr>
        <w:pPrChange w:id="76" w:author="Laptop Adm" w:date="2015-04-15T22:18:00Z">
          <w:pPr>
            <w:spacing w:after="120" w:line="480" w:lineRule="auto"/>
            <w:jc w:val="both"/>
          </w:pPr>
        </w:pPrChange>
      </w:pPr>
      <w:del w:id="77" w:author="Laptop Adm" w:date="2015-04-15T22:18:00Z">
        <w:r w:rsidRPr="00431BB0" w:rsidDel="00CF5391">
          <w:rPr>
            <w:b/>
            <w:sz w:val="20"/>
            <w:szCs w:val="20"/>
          </w:rPr>
          <w:delText>S6</w:delText>
        </w:r>
        <w:r w:rsidR="00547F9E" w:rsidRPr="00431BB0" w:rsidDel="00CF5391">
          <w:rPr>
            <w:b/>
            <w:sz w:val="20"/>
            <w:szCs w:val="20"/>
          </w:rPr>
          <w:delText xml:space="preserve"> Fig. </w:delText>
        </w:r>
        <w:r w:rsidRPr="00431BB0" w:rsidDel="00CF5391">
          <w:rPr>
            <w:b/>
            <w:i/>
            <w:sz w:val="20"/>
            <w:szCs w:val="20"/>
          </w:rPr>
          <w:delText>Tal2</w:delText>
        </w:r>
        <w:r w:rsidRPr="00431BB0" w:rsidDel="00CF5391">
          <w:rPr>
            <w:b/>
            <w:sz w:val="20"/>
            <w:szCs w:val="20"/>
          </w:rPr>
          <w:delText xml:space="preserve"> expression showed an inverse dependency of </w:delText>
        </w:r>
        <w:r w:rsidRPr="00431BB0" w:rsidDel="00CF5391">
          <w:rPr>
            <w:b/>
            <w:i/>
            <w:sz w:val="20"/>
            <w:szCs w:val="20"/>
          </w:rPr>
          <w:delText>Mgn</w:delText>
        </w:r>
        <w:r w:rsidRPr="00431BB0" w:rsidDel="00CF5391">
          <w:rPr>
            <w:b/>
            <w:sz w:val="20"/>
            <w:szCs w:val="20"/>
          </w:rPr>
          <w:delText xml:space="preserve"> and </w:delText>
        </w:r>
        <w:r w:rsidRPr="00431BB0" w:rsidDel="00CF5391">
          <w:rPr>
            <w:b/>
            <w:i/>
            <w:sz w:val="20"/>
            <w:szCs w:val="20"/>
          </w:rPr>
          <w:delText>Mash1</w:delText>
        </w:r>
        <w:r w:rsidRPr="00431BB0" w:rsidDel="00CF5391">
          <w:rPr>
            <w:b/>
            <w:sz w:val="20"/>
            <w:szCs w:val="20"/>
          </w:rPr>
          <w:delText xml:space="preserve"> when compared with </w:delText>
        </w:r>
        <w:r w:rsidRPr="00431BB0" w:rsidDel="00CF5391">
          <w:rPr>
            <w:b/>
            <w:i/>
            <w:sz w:val="20"/>
            <w:szCs w:val="20"/>
          </w:rPr>
          <w:delText>Lim1,</w:delText>
        </w:r>
        <w:r w:rsidR="00327DE4" w:rsidRPr="00431BB0" w:rsidDel="00CF5391">
          <w:rPr>
            <w:b/>
            <w:i/>
            <w:sz w:val="20"/>
            <w:szCs w:val="20"/>
          </w:rPr>
          <w:delText xml:space="preserve"> </w:delText>
        </w:r>
        <w:r w:rsidR="00327DE4" w:rsidRPr="00431BB0" w:rsidDel="00CF5391">
          <w:rPr>
            <w:b/>
            <w:sz w:val="20"/>
            <w:szCs w:val="20"/>
          </w:rPr>
          <w:delText>whereas</w:delText>
        </w:r>
        <w:r w:rsidRPr="00431BB0" w:rsidDel="00CF5391">
          <w:rPr>
            <w:b/>
            <w:i/>
            <w:sz w:val="20"/>
            <w:szCs w:val="20"/>
          </w:rPr>
          <w:delText xml:space="preserve"> </w:delText>
        </w:r>
        <w:r w:rsidR="00327DE4" w:rsidRPr="00431BB0" w:rsidDel="00CF5391">
          <w:rPr>
            <w:b/>
            <w:i/>
            <w:sz w:val="20"/>
            <w:szCs w:val="20"/>
          </w:rPr>
          <w:delText>Vg</w:delText>
        </w:r>
        <w:r w:rsidRPr="00431BB0" w:rsidDel="00CF5391">
          <w:rPr>
            <w:b/>
            <w:i/>
            <w:sz w:val="20"/>
            <w:szCs w:val="20"/>
          </w:rPr>
          <w:delText>lut2</w:delText>
        </w:r>
        <w:r w:rsidRPr="00431BB0" w:rsidDel="00CF5391">
          <w:rPr>
            <w:b/>
            <w:sz w:val="20"/>
            <w:szCs w:val="20"/>
          </w:rPr>
          <w:delText xml:space="preserve"> was dependent on </w:delText>
        </w:r>
        <w:r w:rsidRPr="00431BB0" w:rsidDel="00CF5391">
          <w:rPr>
            <w:b/>
            <w:i/>
            <w:sz w:val="20"/>
            <w:szCs w:val="20"/>
          </w:rPr>
          <w:delText xml:space="preserve">Mgn, </w:delText>
        </w:r>
        <w:r w:rsidRPr="00431BB0" w:rsidDel="00CF5391">
          <w:rPr>
            <w:b/>
            <w:sz w:val="20"/>
            <w:szCs w:val="20"/>
          </w:rPr>
          <w:delText xml:space="preserve">but not </w:delText>
        </w:r>
        <w:r w:rsidR="00327DE4" w:rsidRPr="00431BB0" w:rsidDel="00CF5391">
          <w:rPr>
            <w:b/>
            <w:sz w:val="20"/>
            <w:szCs w:val="20"/>
          </w:rPr>
          <w:delText xml:space="preserve">on </w:delText>
        </w:r>
        <w:r w:rsidRPr="00431BB0" w:rsidDel="00CF5391">
          <w:rPr>
            <w:b/>
            <w:i/>
            <w:sz w:val="20"/>
            <w:szCs w:val="20"/>
          </w:rPr>
          <w:delText>Mash1</w:delText>
        </w:r>
      </w:del>
    </w:p>
    <w:p w:rsidR="00C83D1D" w:rsidRPr="00431BB0" w:rsidRDefault="00C83D1D" w:rsidP="00CF5391">
      <w:pPr>
        <w:spacing w:line="480" w:lineRule="auto"/>
        <w:jc w:val="both"/>
        <w:rPr>
          <w:sz w:val="20"/>
          <w:szCs w:val="20"/>
        </w:rPr>
        <w:pPrChange w:id="78" w:author="Laptop Adm" w:date="2015-04-15T22:18:00Z">
          <w:pPr>
            <w:spacing w:after="120" w:line="480" w:lineRule="auto"/>
            <w:jc w:val="both"/>
          </w:pPr>
        </w:pPrChange>
      </w:pPr>
      <w:del w:id="79" w:author="Laptop Adm" w:date="2015-04-15T22:18:00Z">
        <w:r w:rsidRPr="00431BB0" w:rsidDel="00CF5391">
          <w:rPr>
            <w:i/>
            <w:sz w:val="20"/>
            <w:szCs w:val="20"/>
          </w:rPr>
          <w:delText>In situ</w:delText>
        </w:r>
        <w:r w:rsidRPr="00431BB0" w:rsidDel="00CF5391">
          <w:rPr>
            <w:sz w:val="20"/>
            <w:szCs w:val="20"/>
          </w:rPr>
          <w:delText xml:space="preserve"> hybridization of E12.5 wild-type, compound, and double-knockout mice showed </w:delText>
        </w:r>
        <w:r w:rsidRPr="00431BB0" w:rsidDel="00CF5391">
          <w:rPr>
            <w:i/>
            <w:sz w:val="20"/>
            <w:szCs w:val="20"/>
          </w:rPr>
          <w:delText>Tal2</w:delText>
        </w:r>
        <w:r w:rsidRPr="00431BB0" w:rsidDel="00CF5391">
          <w:rPr>
            <w:sz w:val="20"/>
            <w:szCs w:val="20"/>
          </w:rPr>
          <w:delText xml:space="preserve"> </w:delText>
        </w:r>
        <w:r w:rsidRPr="00431BB0" w:rsidDel="00CF5391">
          <w:rPr>
            <w:b/>
            <w:sz w:val="20"/>
            <w:szCs w:val="20"/>
          </w:rPr>
          <w:delText xml:space="preserve">(A) </w:delText>
        </w:r>
        <w:r w:rsidRPr="00431BB0" w:rsidDel="00CF5391">
          <w:rPr>
            <w:sz w:val="20"/>
            <w:szCs w:val="20"/>
          </w:rPr>
          <w:delText xml:space="preserve">and </w:delText>
        </w:r>
        <w:r w:rsidR="00327DE4" w:rsidRPr="00431BB0" w:rsidDel="00CF5391">
          <w:rPr>
            <w:i/>
            <w:sz w:val="20"/>
            <w:szCs w:val="20"/>
          </w:rPr>
          <w:delText>Vg</w:delText>
        </w:r>
        <w:r w:rsidRPr="00431BB0" w:rsidDel="00CF5391">
          <w:rPr>
            <w:i/>
            <w:sz w:val="20"/>
            <w:szCs w:val="20"/>
          </w:rPr>
          <w:delText>lut2</w:delText>
        </w:r>
        <w:r w:rsidRPr="00431BB0" w:rsidDel="00CF5391">
          <w:rPr>
            <w:sz w:val="20"/>
            <w:szCs w:val="20"/>
          </w:rPr>
          <w:delText xml:space="preserve"> </w:delText>
        </w:r>
        <w:r w:rsidRPr="00431BB0" w:rsidDel="00CF5391">
          <w:rPr>
            <w:b/>
            <w:sz w:val="20"/>
            <w:szCs w:val="20"/>
          </w:rPr>
          <w:delText xml:space="preserve">(B) </w:delText>
        </w:r>
        <w:r w:rsidRPr="00431BB0" w:rsidDel="00CF5391">
          <w:rPr>
            <w:sz w:val="20"/>
            <w:szCs w:val="20"/>
          </w:rPr>
          <w:delText xml:space="preserve">expression in coronal sections. </w:delText>
        </w:r>
        <w:r w:rsidR="00153D88" w:rsidRPr="00431BB0" w:rsidDel="00CF5391">
          <w:rPr>
            <w:i/>
            <w:sz w:val="20"/>
            <w:szCs w:val="20"/>
          </w:rPr>
          <w:delText>Tal2</w:delText>
        </w:r>
        <w:r w:rsidR="00153D88" w:rsidRPr="00431BB0" w:rsidDel="00CF5391">
          <w:rPr>
            <w:sz w:val="20"/>
            <w:szCs w:val="20"/>
          </w:rPr>
          <w:delText xml:space="preserve"> expression in the m1-m4 domains was not downregulated by neither </w:delText>
        </w:r>
        <w:r w:rsidR="00153D88" w:rsidRPr="00431BB0" w:rsidDel="00CF5391">
          <w:rPr>
            <w:i/>
            <w:sz w:val="20"/>
            <w:szCs w:val="20"/>
          </w:rPr>
          <w:delText>Mgn</w:delText>
        </w:r>
        <w:r w:rsidR="00153D88" w:rsidRPr="00431BB0" w:rsidDel="00CF5391">
          <w:rPr>
            <w:sz w:val="20"/>
            <w:szCs w:val="20"/>
          </w:rPr>
          <w:delText xml:space="preserve"> nor </w:delText>
        </w:r>
        <w:r w:rsidR="00153D88" w:rsidRPr="00431BB0" w:rsidDel="00CF5391">
          <w:rPr>
            <w:i/>
            <w:sz w:val="20"/>
            <w:szCs w:val="20"/>
          </w:rPr>
          <w:delText>Mash1</w:delText>
        </w:r>
        <w:r w:rsidR="00153D88" w:rsidRPr="00431BB0" w:rsidDel="00CF5391">
          <w:rPr>
            <w:sz w:val="20"/>
            <w:szCs w:val="20"/>
          </w:rPr>
          <w:delText xml:space="preserve">, and its expression in the double knockout mice was comparable with littermate controls. Conversely, expression of </w:delText>
        </w:r>
        <w:r w:rsidR="00153D88" w:rsidRPr="00431BB0" w:rsidDel="00CF5391">
          <w:rPr>
            <w:i/>
            <w:sz w:val="20"/>
            <w:szCs w:val="20"/>
          </w:rPr>
          <w:delText>Tal2</w:delText>
        </w:r>
        <w:r w:rsidR="00153D88" w:rsidRPr="00431BB0" w:rsidDel="00CF5391">
          <w:rPr>
            <w:sz w:val="20"/>
            <w:szCs w:val="20"/>
          </w:rPr>
          <w:delText xml:space="preserve"> in the m5 domain depended on the presence of MGN/MASH1 heterodimers. </w:delText>
        </w:r>
        <w:r w:rsidR="00E431B2" w:rsidRPr="00431BB0" w:rsidDel="00CF5391">
          <w:rPr>
            <w:color w:val="000000"/>
            <w:sz w:val="20"/>
            <w:szCs w:val="20"/>
          </w:rPr>
          <w:delText xml:space="preserve">Upregulation of the </w:delText>
        </w:r>
        <w:r w:rsidR="00E431B2" w:rsidRPr="00431BB0" w:rsidDel="00CF5391">
          <w:rPr>
            <w:i/>
            <w:color w:val="000000"/>
            <w:sz w:val="20"/>
            <w:szCs w:val="20"/>
          </w:rPr>
          <w:delText>Vglut2</w:delText>
        </w:r>
        <w:r w:rsidR="00E431B2" w:rsidRPr="00431BB0" w:rsidDel="00CF5391">
          <w:rPr>
            <w:color w:val="000000"/>
            <w:sz w:val="20"/>
            <w:szCs w:val="20"/>
          </w:rPr>
          <w:delText xml:space="preserve"> expression depends on </w:delText>
        </w:r>
        <w:r w:rsidR="00E431B2" w:rsidRPr="00431BB0" w:rsidDel="00CF5391">
          <w:rPr>
            <w:i/>
            <w:color w:val="000000"/>
            <w:sz w:val="20"/>
            <w:szCs w:val="20"/>
          </w:rPr>
          <w:delText>Mgn</w:delText>
        </w:r>
        <w:r w:rsidR="00AA3997" w:rsidRPr="00431BB0" w:rsidDel="00CF5391">
          <w:rPr>
            <w:color w:val="000000"/>
            <w:sz w:val="20"/>
            <w:szCs w:val="20"/>
          </w:rPr>
          <w:delText xml:space="preserve"> (thin arrow)</w:delText>
        </w:r>
        <w:r w:rsidR="00153D88" w:rsidRPr="00431BB0" w:rsidDel="00CF5391">
          <w:rPr>
            <w:i/>
            <w:color w:val="000000"/>
            <w:sz w:val="20"/>
            <w:szCs w:val="20"/>
          </w:rPr>
          <w:delText>,</w:delText>
        </w:r>
        <w:r w:rsidR="00E431B2" w:rsidRPr="00431BB0" w:rsidDel="00CF5391">
          <w:rPr>
            <w:color w:val="000000"/>
            <w:sz w:val="20"/>
            <w:szCs w:val="20"/>
          </w:rPr>
          <w:delText xml:space="preserve"> but </w:delText>
        </w:r>
        <w:r w:rsidR="00153D88" w:rsidRPr="00431BB0" w:rsidDel="00CF5391">
          <w:rPr>
            <w:color w:val="000000"/>
            <w:sz w:val="20"/>
            <w:szCs w:val="20"/>
          </w:rPr>
          <w:delText xml:space="preserve">not on </w:delText>
        </w:r>
        <w:r w:rsidR="00153D88" w:rsidRPr="00431BB0" w:rsidDel="00CF5391">
          <w:rPr>
            <w:i/>
            <w:color w:val="000000"/>
            <w:sz w:val="20"/>
            <w:szCs w:val="20"/>
          </w:rPr>
          <w:delText>Mash1</w:delText>
        </w:r>
        <w:r w:rsidR="00153D88" w:rsidRPr="00431BB0" w:rsidDel="00CF5391">
          <w:rPr>
            <w:color w:val="000000"/>
            <w:sz w:val="20"/>
            <w:szCs w:val="20"/>
          </w:rPr>
          <w:delText xml:space="preserve"> expression</w:delText>
        </w:r>
        <w:r w:rsidR="00AA3997" w:rsidRPr="00431BB0" w:rsidDel="00CF5391">
          <w:rPr>
            <w:color w:val="000000"/>
            <w:sz w:val="20"/>
            <w:szCs w:val="20"/>
          </w:rPr>
          <w:delText xml:space="preserve">, because </w:delText>
        </w:r>
        <w:r w:rsidR="00AA3997" w:rsidRPr="00431BB0" w:rsidDel="00CF5391">
          <w:rPr>
            <w:i/>
            <w:color w:val="000000"/>
            <w:sz w:val="20"/>
            <w:szCs w:val="20"/>
          </w:rPr>
          <w:delText>Mash1</w:delText>
        </w:r>
        <w:r w:rsidR="00AA3997" w:rsidRPr="00431BB0" w:rsidDel="00CF5391">
          <w:rPr>
            <w:color w:val="000000"/>
            <w:sz w:val="20"/>
            <w:szCs w:val="20"/>
          </w:rPr>
          <w:delText xml:space="preserve"> mutant mice </w:delText>
        </w:r>
        <w:r w:rsidR="00AA3997" w:rsidRPr="00431BB0" w:rsidDel="00CF5391">
          <w:rPr>
            <w:sz w:val="20"/>
            <w:szCs w:val="20"/>
          </w:rPr>
          <w:delText>(</w:delText>
        </w:r>
        <w:r w:rsidR="00AA3997" w:rsidRPr="00431BB0" w:rsidDel="00CF5391">
          <w:rPr>
            <w:i/>
            <w:sz w:val="20"/>
            <w:szCs w:val="20"/>
          </w:rPr>
          <w:delText>++/−−</w:delText>
        </w:r>
        <w:r w:rsidR="00AA3997" w:rsidRPr="00431BB0" w:rsidDel="00CF5391">
          <w:rPr>
            <w:sz w:val="20"/>
            <w:szCs w:val="20"/>
          </w:rPr>
          <w:delText xml:space="preserve"> and </w:delText>
        </w:r>
        <w:r w:rsidR="00AA3997" w:rsidRPr="00431BB0" w:rsidDel="00CF5391">
          <w:rPr>
            <w:i/>
            <w:sz w:val="20"/>
            <w:szCs w:val="20"/>
          </w:rPr>
          <w:delText>+−/−−</w:delText>
        </w:r>
        <w:r w:rsidR="00AA3997" w:rsidRPr="00431BB0" w:rsidDel="00CF5391">
          <w:rPr>
            <w:sz w:val="20"/>
            <w:szCs w:val="20"/>
          </w:rPr>
          <w:delText>)</w:delText>
        </w:r>
        <w:r w:rsidR="00153D88" w:rsidRPr="00431BB0" w:rsidDel="00CF5391">
          <w:rPr>
            <w:color w:val="000000"/>
            <w:sz w:val="20"/>
            <w:szCs w:val="20"/>
          </w:rPr>
          <w:delText xml:space="preserve"> </w:delText>
        </w:r>
        <w:r w:rsidR="00AA3997" w:rsidRPr="00431BB0" w:rsidDel="00CF5391">
          <w:rPr>
            <w:color w:val="000000"/>
            <w:sz w:val="20"/>
            <w:szCs w:val="20"/>
          </w:rPr>
          <w:delText xml:space="preserve">showed no upregulation </w:delText>
        </w:r>
        <w:r w:rsidR="00E431B2" w:rsidRPr="00431BB0" w:rsidDel="00CF5391">
          <w:rPr>
            <w:color w:val="000000"/>
            <w:sz w:val="20"/>
            <w:szCs w:val="20"/>
          </w:rPr>
          <w:delText xml:space="preserve">of </w:delText>
        </w:r>
        <w:r w:rsidR="00AA3997" w:rsidRPr="00431BB0" w:rsidDel="00CF5391">
          <w:rPr>
            <w:i/>
            <w:color w:val="000000"/>
            <w:sz w:val="20"/>
            <w:szCs w:val="20"/>
          </w:rPr>
          <w:delText>Vg</w:delText>
        </w:r>
        <w:r w:rsidR="00E431B2" w:rsidRPr="00431BB0" w:rsidDel="00CF5391">
          <w:rPr>
            <w:i/>
            <w:color w:val="000000"/>
            <w:sz w:val="20"/>
            <w:szCs w:val="20"/>
          </w:rPr>
          <w:delText>lut2</w:delText>
        </w:r>
        <w:r w:rsidR="00E431B2" w:rsidRPr="00431BB0" w:rsidDel="00CF5391">
          <w:rPr>
            <w:color w:val="000000"/>
            <w:sz w:val="20"/>
            <w:szCs w:val="20"/>
          </w:rPr>
          <w:delText xml:space="preserve"> expression</w:delText>
        </w:r>
        <w:r w:rsidR="00AA3997" w:rsidRPr="00431BB0" w:rsidDel="00CF5391">
          <w:rPr>
            <w:color w:val="000000"/>
            <w:sz w:val="20"/>
            <w:szCs w:val="20"/>
          </w:rPr>
          <w:delText xml:space="preserve"> (thick arrow)</w:delText>
        </w:r>
        <w:r w:rsidR="00E431B2" w:rsidRPr="00431BB0" w:rsidDel="00CF5391">
          <w:rPr>
            <w:color w:val="000000"/>
            <w:sz w:val="20"/>
            <w:szCs w:val="20"/>
          </w:rPr>
          <w:delText xml:space="preserve">. </w:delText>
        </w:r>
        <w:r w:rsidR="00E431B2" w:rsidRPr="00431BB0" w:rsidDel="00CF5391">
          <w:rPr>
            <w:sz w:val="20"/>
            <w:szCs w:val="20"/>
          </w:rPr>
          <w:delText>Scale bars: 500 µm.</w:delText>
        </w:r>
      </w:del>
    </w:p>
    <w:p w:rsidR="00C83D1D" w:rsidRPr="00431BB0" w:rsidRDefault="00C83D1D" w:rsidP="004F6723">
      <w:pPr>
        <w:spacing w:line="480" w:lineRule="auto"/>
        <w:rPr>
          <w:sz w:val="20"/>
          <w:szCs w:val="20"/>
        </w:rPr>
      </w:pPr>
    </w:p>
    <w:sectPr w:rsidR="00C83D1D" w:rsidRPr="00431BB0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438C" w:rsidRDefault="00E3438C">
      <w:r>
        <w:separator/>
      </w:r>
    </w:p>
  </w:endnote>
  <w:endnote w:type="continuationSeparator" w:id="0">
    <w:p w:rsidR="00E3438C" w:rsidRDefault="00E34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438C" w:rsidRDefault="00E3438C">
      <w:r>
        <w:separator/>
      </w:r>
    </w:p>
  </w:footnote>
  <w:footnote w:type="continuationSeparator" w:id="0">
    <w:p w:rsidR="00E3438C" w:rsidRDefault="00E3438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5891" w:rsidRDefault="0063621E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F5391">
      <w:rPr>
        <w:noProof/>
      </w:rPr>
      <w:t>1</w:t>
    </w:r>
    <w:r>
      <w:rPr>
        <w:noProof/>
      </w:rPr>
      <w:fldChar w:fldCharType="end"/>
    </w:r>
  </w:p>
  <w:p w:rsidR="00215891" w:rsidRDefault="00CF5391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ptop Adm">
    <w15:presenceInfo w15:providerId="None" w15:userId="Laptop Ad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723"/>
    <w:rsid w:val="00017200"/>
    <w:rsid w:val="000440CD"/>
    <w:rsid w:val="000E1D77"/>
    <w:rsid w:val="00153D88"/>
    <w:rsid w:val="001A51C8"/>
    <w:rsid w:val="001D35C7"/>
    <w:rsid w:val="001D5EB4"/>
    <w:rsid w:val="0020538D"/>
    <w:rsid w:val="002E7926"/>
    <w:rsid w:val="00327DE4"/>
    <w:rsid w:val="00347338"/>
    <w:rsid w:val="003914EE"/>
    <w:rsid w:val="003E582E"/>
    <w:rsid w:val="00431BB0"/>
    <w:rsid w:val="004F6723"/>
    <w:rsid w:val="00517412"/>
    <w:rsid w:val="00547F9E"/>
    <w:rsid w:val="005548EE"/>
    <w:rsid w:val="0063621E"/>
    <w:rsid w:val="006D49E6"/>
    <w:rsid w:val="006F2AF7"/>
    <w:rsid w:val="007A0AF9"/>
    <w:rsid w:val="00800104"/>
    <w:rsid w:val="009008B4"/>
    <w:rsid w:val="009035F2"/>
    <w:rsid w:val="009763EA"/>
    <w:rsid w:val="00A153FD"/>
    <w:rsid w:val="00AA3997"/>
    <w:rsid w:val="00B13A71"/>
    <w:rsid w:val="00B427EC"/>
    <w:rsid w:val="00BD565B"/>
    <w:rsid w:val="00BF260A"/>
    <w:rsid w:val="00C83D1D"/>
    <w:rsid w:val="00CA63C5"/>
    <w:rsid w:val="00CC043A"/>
    <w:rsid w:val="00CF5391"/>
    <w:rsid w:val="00D05F6B"/>
    <w:rsid w:val="00DE3D07"/>
    <w:rsid w:val="00DE420A"/>
    <w:rsid w:val="00E3438C"/>
    <w:rsid w:val="00E431B2"/>
    <w:rsid w:val="00EC0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07076479-3B3F-4C24-AB78-EE6C22DAD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7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4F6723"/>
    <w:rPr>
      <w:i/>
      <w:iCs/>
    </w:rPr>
  </w:style>
  <w:style w:type="character" w:styleId="Hyperlink">
    <w:name w:val="Hyperlink"/>
    <w:rsid w:val="004F6723"/>
    <w:rPr>
      <w:color w:val="0033CC"/>
      <w:u w:val="single"/>
    </w:rPr>
  </w:style>
  <w:style w:type="paragraph" w:styleId="Header">
    <w:name w:val="header"/>
    <w:basedOn w:val="Normal"/>
    <w:link w:val="HeaderChar"/>
    <w:uiPriority w:val="99"/>
    <w:rsid w:val="004F6723"/>
    <w:pPr>
      <w:tabs>
        <w:tab w:val="center" w:pos="4680"/>
        <w:tab w:val="right" w:pos="9360"/>
      </w:tabs>
    </w:pPr>
    <w:rPr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4F6723"/>
    <w:rPr>
      <w:rFonts w:ascii="Times New Roman" w:eastAsia="Times New Roman" w:hAnsi="Times New Roman" w:cs="Times New Roman"/>
      <w:sz w:val="24"/>
      <w:szCs w:val="24"/>
      <w:lang w:val="de-DE" w:eastAsia="en-GB"/>
    </w:rPr>
  </w:style>
  <w:style w:type="character" w:styleId="Strong">
    <w:name w:val="Strong"/>
    <w:uiPriority w:val="22"/>
    <w:qFormat/>
    <w:rsid w:val="004F6723"/>
    <w:rPr>
      <w:b/>
      <w:bCs/>
    </w:rPr>
  </w:style>
  <w:style w:type="character" w:customStyle="1" w:styleId="st">
    <w:name w:val="st"/>
    <w:rsid w:val="004F6723"/>
  </w:style>
  <w:style w:type="paragraph" w:styleId="BalloonText">
    <w:name w:val="Balloon Text"/>
    <w:basedOn w:val="Normal"/>
    <w:link w:val="BalloonTextChar"/>
    <w:uiPriority w:val="99"/>
    <w:semiHidden/>
    <w:unhideWhenUsed/>
    <w:rsid w:val="00CF53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391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9</Words>
  <Characters>9701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volucionUnattended</Company>
  <LinksUpToDate>false</LinksUpToDate>
  <CharactersWithSpaces>11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</dc:creator>
  <cp:keywords/>
  <dc:description/>
  <cp:lastModifiedBy>Laptop Adm</cp:lastModifiedBy>
  <cp:revision>27</cp:revision>
  <dcterms:created xsi:type="dcterms:W3CDTF">2014-10-13T17:49:00Z</dcterms:created>
  <dcterms:modified xsi:type="dcterms:W3CDTF">2015-04-15T20:20:00Z</dcterms:modified>
</cp:coreProperties>
</file>